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FF9FF" w14:textId="17FCB994" w:rsidR="004A2B8C" w:rsidRDefault="004A2B8C" w:rsidP="004A2B8C">
      <w:pPr>
        <w:pStyle w:val="MDPI12title"/>
        <w:rPr>
          <w:rFonts w:ascii="Times New Roman" w:hAnsi="Times New Roman"/>
          <w:sz w:val="28"/>
          <w:szCs w:val="28"/>
        </w:rPr>
      </w:pPr>
      <w:bookmarkStart w:id="0" w:name="_GoBack"/>
      <w:r>
        <w:rPr>
          <w:rFonts w:ascii="Times New Roman" w:hAnsi="Times New Roman"/>
          <w:sz w:val="28"/>
          <w:szCs w:val="28"/>
        </w:rPr>
        <w:t>Archives of Virology</w:t>
      </w:r>
    </w:p>
    <w:p w14:paraId="7DABC3DA" w14:textId="55453DC8" w:rsidR="004A2B8C" w:rsidRPr="00AE48E6" w:rsidRDefault="004A2B8C" w:rsidP="004A2B8C">
      <w:pPr>
        <w:pStyle w:val="MDPI12title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Genotyping</w:t>
      </w:r>
      <w:r w:rsidRPr="00AE48E6">
        <w:rPr>
          <w:rFonts w:ascii="Times New Roman" w:hAnsi="Times New Roman"/>
          <w:sz w:val="28"/>
          <w:szCs w:val="28"/>
        </w:rPr>
        <w:t xml:space="preserve"> tool for salmonid gill pox virus (SGPV) obtained from farmed and wild Atlantic salmon (</w:t>
      </w:r>
      <w:r w:rsidRPr="00AE48E6">
        <w:rPr>
          <w:rFonts w:ascii="Times New Roman" w:hAnsi="Times New Roman"/>
          <w:i/>
          <w:iCs/>
          <w:sz w:val="28"/>
          <w:szCs w:val="28"/>
        </w:rPr>
        <w:t>Salmo salar</w:t>
      </w:r>
      <w:r w:rsidRPr="00AE48E6">
        <w:rPr>
          <w:rFonts w:ascii="Times New Roman" w:hAnsi="Times New Roman"/>
          <w:sz w:val="28"/>
          <w:szCs w:val="28"/>
        </w:rPr>
        <w:t>).</w:t>
      </w:r>
    </w:p>
    <w:p w14:paraId="41858AB7" w14:textId="77777777" w:rsidR="004A2B8C" w:rsidRDefault="004A2B8C" w:rsidP="004A2B8C">
      <w:pPr>
        <w:pStyle w:val="MDPI13authornames"/>
        <w:rPr>
          <w:rFonts w:ascii="Times New Roman" w:hAnsi="Times New Roman"/>
          <w:sz w:val="24"/>
          <w:szCs w:val="24"/>
        </w:rPr>
      </w:pPr>
    </w:p>
    <w:p w14:paraId="3B276686" w14:textId="77777777" w:rsidR="004A2B8C" w:rsidRPr="00914356" w:rsidRDefault="004A2B8C" w:rsidP="004A2B8C">
      <w:pPr>
        <w:pStyle w:val="MDPI13authornames"/>
        <w:spacing w:after="0" w:line="360" w:lineRule="auto"/>
        <w:rPr>
          <w:rFonts w:ascii="Times New Roman" w:hAnsi="Times New Roman"/>
          <w:szCs w:val="20"/>
        </w:rPr>
      </w:pPr>
      <w:r w:rsidRPr="00914356">
        <w:rPr>
          <w:rFonts w:ascii="Times New Roman" w:hAnsi="Times New Roman"/>
          <w:szCs w:val="20"/>
        </w:rPr>
        <w:t xml:space="preserve">Are Nylund </w:t>
      </w:r>
      <w:r w:rsidRPr="00914356">
        <w:rPr>
          <w:rFonts w:ascii="Times New Roman" w:hAnsi="Times New Roman"/>
          <w:szCs w:val="20"/>
          <w:vertAlign w:val="superscript"/>
        </w:rPr>
        <w:t>1</w:t>
      </w:r>
      <w:r w:rsidRPr="00914356">
        <w:rPr>
          <w:rFonts w:ascii="Times New Roman" w:hAnsi="Times New Roman"/>
          <w:szCs w:val="20"/>
        </w:rPr>
        <w:t xml:space="preserve">, Thomas Kloster-Jensen </w:t>
      </w:r>
      <w:r w:rsidRPr="00914356">
        <w:rPr>
          <w:rFonts w:ascii="Times New Roman" w:hAnsi="Times New Roman"/>
          <w:szCs w:val="20"/>
          <w:vertAlign w:val="superscript"/>
        </w:rPr>
        <w:t>1</w:t>
      </w:r>
      <w:r w:rsidRPr="00914356">
        <w:rPr>
          <w:rFonts w:ascii="Times New Roman" w:hAnsi="Times New Roman"/>
          <w:szCs w:val="20"/>
        </w:rPr>
        <w:t xml:space="preserve">, Faezeh Mohammadi </w:t>
      </w:r>
      <w:r w:rsidRPr="00914356">
        <w:rPr>
          <w:rFonts w:ascii="Times New Roman" w:hAnsi="Times New Roman"/>
          <w:szCs w:val="20"/>
          <w:vertAlign w:val="superscript"/>
        </w:rPr>
        <w:t>1</w:t>
      </w:r>
      <w:r w:rsidRPr="00914356">
        <w:rPr>
          <w:rFonts w:ascii="Times New Roman" w:hAnsi="Times New Roman"/>
          <w:szCs w:val="20"/>
        </w:rPr>
        <w:t>, Erwan Lagadec</w:t>
      </w:r>
      <w:r w:rsidRPr="00914356">
        <w:rPr>
          <w:rFonts w:ascii="Times New Roman" w:hAnsi="Times New Roman"/>
          <w:szCs w:val="20"/>
          <w:vertAlign w:val="superscript"/>
        </w:rPr>
        <w:t>1*</w:t>
      </w:r>
      <w:r w:rsidRPr="00914356">
        <w:rPr>
          <w:rFonts w:ascii="Times New Roman" w:hAnsi="Times New Roman"/>
          <w:szCs w:val="20"/>
        </w:rPr>
        <w:t xml:space="preserve"> and Heidrun Nylund </w:t>
      </w:r>
      <w:r w:rsidRPr="00914356">
        <w:rPr>
          <w:rFonts w:ascii="Times New Roman" w:hAnsi="Times New Roman"/>
          <w:szCs w:val="20"/>
          <w:vertAlign w:val="superscript"/>
        </w:rPr>
        <w:t>1</w:t>
      </w:r>
    </w:p>
    <w:p w14:paraId="7194E690" w14:textId="67985C37" w:rsidR="004A2B8C" w:rsidRPr="00914356" w:rsidRDefault="004A2B8C" w:rsidP="004A2B8C">
      <w:pPr>
        <w:pStyle w:val="MDPI16affiliation"/>
        <w:spacing w:line="360" w:lineRule="auto"/>
        <w:ind w:left="0" w:firstLine="0"/>
        <w:rPr>
          <w:rFonts w:ascii="Times New Roman" w:hAnsi="Times New Roman"/>
          <w:sz w:val="20"/>
          <w:szCs w:val="20"/>
        </w:rPr>
      </w:pPr>
      <w:r w:rsidRPr="00914356">
        <w:rPr>
          <w:rFonts w:ascii="Times New Roman" w:hAnsi="Times New Roman"/>
          <w:sz w:val="20"/>
          <w:szCs w:val="20"/>
        </w:rPr>
        <w:t>Fish Diseases Research Group, Department of Biological Sciences, University of Bergen, Norway</w:t>
      </w:r>
    </w:p>
    <w:p w14:paraId="785E11E1" w14:textId="77777777" w:rsidR="004A2B8C" w:rsidRPr="00914356" w:rsidRDefault="004A2B8C" w:rsidP="004A2B8C">
      <w:pPr>
        <w:pStyle w:val="MDPI16affiliation"/>
        <w:spacing w:line="360" w:lineRule="auto"/>
        <w:ind w:left="0" w:firstLine="0"/>
        <w:rPr>
          <w:rFonts w:ascii="Times New Roman" w:hAnsi="Times New Roman"/>
          <w:sz w:val="20"/>
          <w:szCs w:val="20"/>
        </w:rPr>
      </w:pPr>
    </w:p>
    <w:p w14:paraId="4BE0D069" w14:textId="77777777" w:rsidR="004A2B8C" w:rsidRPr="00914356" w:rsidRDefault="004A2B8C" w:rsidP="004A2B8C">
      <w:pPr>
        <w:pStyle w:val="MDPI16affiliation"/>
        <w:spacing w:line="360" w:lineRule="auto"/>
        <w:ind w:left="0" w:firstLine="0"/>
        <w:rPr>
          <w:rFonts w:ascii="Times New Roman" w:hAnsi="Times New Roman"/>
          <w:sz w:val="20"/>
          <w:szCs w:val="20"/>
        </w:rPr>
      </w:pPr>
    </w:p>
    <w:p w14:paraId="0AA826BD" w14:textId="77777777" w:rsidR="004A2B8C" w:rsidRPr="00914356" w:rsidRDefault="004A2B8C" w:rsidP="004A2B8C">
      <w:pPr>
        <w:pStyle w:val="MDPI16affiliation"/>
        <w:spacing w:line="360" w:lineRule="auto"/>
        <w:ind w:left="0" w:firstLine="0"/>
        <w:rPr>
          <w:rFonts w:ascii="Times New Roman" w:hAnsi="Times New Roman"/>
          <w:sz w:val="20"/>
          <w:szCs w:val="20"/>
        </w:rPr>
      </w:pPr>
      <w:r w:rsidRPr="00914356">
        <w:rPr>
          <w:rFonts w:ascii="Times New Roman" w:hAnsi="Times New Roman"/>
          <w:b/>
          <w:sz w:val="20"/>
          <w:szCs w:val="20"/>
        </w:rPr>
        <w:t>*</w:t>
      </w:r>
      <w:r w:rsidRPr="00914356">
        <w:rPr>
          <w:rFonts w:ascii="Times New Roman" w:hAnsi="Times New Roman"/>
          <w:sz w:val="20"/>
          <w:szCs w:val="20"/>
        </w:rPr>
        <w:t xml:space="preserve">Correspondence: erwan.lagadec@uib.no </w:t>
      </w:r>
    </w:p>
    <w:p w14:paraId="76A73BCC" w14:textId="77777777" w:rsidR="004A2B8C" w:rsidRDefault="004A2B8C"/>
    <w:p w14:paraId="1AAEFEFF" w14:textId="77777777" w:rsidR="004A2B8C" w:rsidRDefault="004A2B8C"/>
    <w:p w14:paraId="33234F9A" w14:textId="77777777" w:rsidR="004A2B8C" w:rsidRDefault="004A2B8C"/>
    <w:p w14:paraId="767A84CA" w14:textId="77777777" w:rsidR="004A2B8C" w:rsidRDefault="004A2B8C"/>
    <w:p w14:paraId="15C5D3C7" w14:textId="77777777" w:rsidR="004A2B8C" w:rsidRDefault="004A2B8C"/>
    <w:p w14:paraId="5AE77993" w14:textId="77777777" w:rsidR="004A2B8C" w:rsidRDefault="004A2B8C"/>
    <w:p w14:paraId="30ADA983" w14:textId="77777777" w:rsidR="004A2B8C" w:rsidRDefault="004A2B8C"/>
    <w:p w14:paraId="4E0E24D7" w14:textId="77777777" w:rsidR="004A2B8C" w:rsidRDefault="004A2B8C"/>
    <w:p w14:paraId="61D98D67" w14:textId="77777777" w:rsidR="0035381B" w:rsidRDefault="0035381B"/>
    <w:p w14:paraId="3EF2DB89" w14:textId="77777777" w:rsidR="004A2B8C" w:rsidRDefault="004A2B8C"/>
    <w:p w14:paraId="43AA7733" w14:textId="77777777" w:rsidR="004A2B8C" w:rsidRDefault="004A2B8C"/>
    <w:tbl>
      <w:tblPr>
        <w:tblStyle w:val="TableGrid"/>
        <w:tblW w:w="1545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843"/>
        <w:gridCol w:w="1560"/>
        <w:gridCol w:w="992"/>
        <w:gridCol w:w="1027"/>
        <w:gridCol w:w="661"/>
        <w:gridCol w:w="1182"/>
        <w:gridCol w:w="1182"/>
        <w:gridCol w:w="1182"/>
        <w:gridCol w:w="1182"/>
        <w:gridCol w:w="1182"/>
        <w:gridCol w:w="1182"/>
        <w:gridCol w:w="1182"/>
        <w:gridCol w:w="1095"/>
      </w:tblGrid>
      <w:tr w:rsidR="00C27C87" w:rsidRPr="00C27C87" w14:paraId="5E3648E3" w14:textId="77777777" w:rsidTr="001C62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677B0" w14:textId="77777777" w:rsidR="001C6270" w:rsidRPr="00C27C87" w:rsidRDefault="001C6270">
            <w:pPr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lastRenderedPageBreak/>
              <w:t>Co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AC6BC" w14:textId="705E1481" w:rsidR="001C6270" w:rsidRPr="00C27C87" w:rsidRDefault="001C6270" w:rsidP="00DC4FD2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A736E" w14:textId="2777D032" w:rsidR="001C6270" w:rsidRPr="00C27C87" w:rsidRDefault="001C6270" w:rsidP="00DC4FD2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Dat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B0A4A" w14:textId="50964DC2" w:rsidR="001C6270" w:rsidRPr="00C27C87" w:rsidRDefault="001C6270" w:rsidP="005D35BE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  <w:vertAlign w:val="superscript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FW/SW</w:t>
            </w:r>
            <w:r w:rsidR="0073206A" w:rsidRPr="00C27C87">
              <w:rPr>
                <w:rFonts w:ascii="Palatino Linotype" w:hAnsi="Palatino Linotype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6B617" w14:textId="40DCF6DF" w:rsidR="001C6270" w:rsidRPr="00C27C87" w:rsidRDefault="001C6270" w:rsidP="005D35BE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  <w:vertAlign w:val="superscript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W/F</w:t>
            </w:r>
            <w:r w:rsidR="00486307" w:rsidRPr="00C27C87">
              <w:rPr>
                <w:rFonts w:ascii="Palatino Linotype" w:hAnsi="Palatino Linotype" w:cs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A9185" w14:textId="77777777" w:rsidR="001C6270" w:rsidRPr="00C27C87" w:rsidRDefault="001C6270" w:rsidP="009F68F2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V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D80EA" w14:textId="77777777" w:rsidR="001C6270" w:rsidRPr="00C27C87" w:rsidRDefault="001C6270" w:rsidP="009F68F2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V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779CE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V1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B0231" w14:textId="77777777" w:rsidR="001C6270" w:rsidRPr="00C27C87" w:rsidRDefault="001C6270" w:rsidP="009F68F2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V2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FD529" w14:textId="77777777" w:rsidR="001C6270" w:rsidRPr="00C27C87" w:rsidRDefault="001C6270" w:rsidP="005D35BE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V2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16B0C" w14:textId="77777777" w:rsidR="001C6270" w:rsidRPr="00C27C87" w:rsidRDefault="001C6270" w:rsidP="005D35BE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V2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48D70" w14:textId="77777777" w:rsidR="001C6270" w:rsidRPr="00C27C87" w:rsidRDefault="001C6270" w:rsidP="005D35BE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V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2F8F9" w14:textId="77777777" w:rsidR="001C6270" w:rsidRPr="00C27C87" w:rsidRDefault="001C6270" w:rsidP="005D35BE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V30</w:t>
            </w:r>
          </w:p>
        </w:tc>
      </w:tr>
      <w:tr w:rsidR="00C27C87" w:rsidRPr="00C27C87" w14:paraId="335DFB00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723E6" w14:textId="77777777" w:rsidR="001C6270" w:rsidRPr="00C27C87" w:rsidRDefault="001C6270" w:rsidP="006849FA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20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CCB34" w14:textId="77777777" w:rsidR="001C6270" w:rsidRPr="00C27C87" w:rsidRDefault="001C6270" w:rsidP="00DC4FD2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91CED" w14:textId="1326F975" w:rsidR="001C6270" w:rsidRPr="00C27C87" w:rsidRDefault="001C6270" w:rsidP="00DC4FD2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778ED" w14:textId="77777777" w:rsidR="001C6270" w:rsidRPr="00C27C87" w:rsidRDefault="001C6270" w:rsidP="005D35B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70B38" w14:textId="77777777" w:rsidR="001C6270" w:rsidRPr="00C27C87" w:rsidRDefault="001C6270" w:rsidP="005D35B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B4F42" w14:textId="77777777" w:rsidR="001C6270" w:rsidRPr="00C27C87" w:rsidRDefault="001C6270" w:rsidP="009F68F2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C82DF" w14:textId="77777777" w:rsidR="001C6270" w:rsidRPr="00C27C87" w:rsidRDefault="001C6270" w:rsidP="009F68F2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75946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C1DB2" w14:textId="77777777" w:rsidR="001C6270" w:rsidRPr="00C27C87" w:rsidRDefault="001C6270" w:rsidP="009F68F2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C186C" w14:textId="77777777" w:rsidR="001C6270" w:rsidRPr="00C27C87" w:rsidRDefault="001C6270" w:rsidP="009F68F2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1AA24" w14:textId="77777777" w:rsidR="001C6270" w:rsidRPr="00C27C87" w:rsidRDefault="001C6270" w:rsidP="009F68F2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92F25" w14:textId="77777777" w:rsidR="001C6270" w:rsidRPr="00C27C87" w:rsidRDefault="001C6270" w:rsidP="009F68F2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2993F" w14:textId="77777777" w:rsidR="001C6270" w:rsidRPr="00C27C87" w:rsidRDefault="001C6270" w:rsidP="009F68F2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581CC423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73053E" w14:textId="6FB3D3CF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F2006/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AE96AE" w14:textId="696C2151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9CF7FC" w14:textId="0C4C7198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AE25DEE" w14:textId="65C46944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93A5612" w14:textId="3B073CA8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34E7C8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50C8DD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9D3BC" w14:textId="1FAEC28A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72CA55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6CFF6D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33D4FB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228603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1FF3EE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3EDB5198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9D5099" w14:textId="0E69E2E1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6/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DC3BEB" w14:textId="787CF5CE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s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9EE46" w14:textId="23D76F79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BA6D477" w14:textId="7C2645C0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A319553" w14:textId="634EC950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94A396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F896A73" w14:textId="608DF7EC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5C0E7" w14:textId="416D0E39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E8632F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D5DE76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684153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42DD56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D610A7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780CAA53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D61074" w14:textId="0FC7735B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6/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DECA99" w14:textId="1DCE0C09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s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222FB" w14:textId="0DF35A60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e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544E64E" w14:textId="4EF96B4B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F440033" w14:textId="5195ECF1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AB3643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F179B98" w14:textId="64B4FCD9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8F05C" w14:textId="7FAFCB70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CE9C09A" w14:textId="7D89746B" w:rsidR="001C6270" w:rsidRPr="00C27C87" w:rsidRDefault="003C784F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E8EC33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5E3E4B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2C9B16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EA8428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1935EA55" w14:textId="77777777" w:rsidTr="001C62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F3355" w14:textId="6C78BB89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6/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0B643" w14:textId="38B42C14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s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0FD0D" w14:textId="3D0F327D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e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448A5E6" w14:textId="3F0272DD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2116204" w14:textId="5BFD68A4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6ACE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40F0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B17C13" w14:textId="1311703C" w:rsidR="001C6270" w:rsidRPr="00C27C87" w:rsidRDefault="0083728C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64270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1BA6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8983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3986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A398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EAE6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1819152A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B7FD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200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B533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44773" w14:textId="1B2CDB72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5F9A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6F3F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71C4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58F2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31116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54E2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4B8D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3D53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67E6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C522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621D21E8" w14:textId="77777777" w:rsidTr="001C62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DA20F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R2007/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E3DAB" w14:textId="71D18103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EDCF5" w14:textId="38E55F85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F961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DF08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1002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FA666" w14:textId="23665D30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2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7F537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125B1" w14:textId="0E2F396E" w:rsidR="001C6270" w:rsidRPr="00C27C87" w:rsidRDefault="003C784F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FB2A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5386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0FCA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8EEC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6F50AB03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AA46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200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FA2F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235E6" w14:textId="35E0A67C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A85A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6545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2BD1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D716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E53A6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EC9D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285C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2745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4FF2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E1A3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101CEF53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BD75AC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F2008/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A553EF" w14:textId="0D21289A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80A64" w14:textId="1DFB8EE3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393A66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2636B8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04E798B" w14:textId="2A1B7576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D99C97A" w14:textId="2FC5AAAE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30A16" w14:textId="432ECF4C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E36D3BF" w14:textId="354EE196" w:rsidR="001C6270" w:rsidRPr="00C27C87" w:rsidRDefault="003C784F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866137D" w14:textId="1338E3B4" w:rsidR="001C6270" w:rsidRPr="00C27C87" w:rsidRDefault="00962C41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F0678BA" w14:textId="43E70EAA" w:rsidR="001C6270" w:rsidRPr="00C27C87" w:rsidRDefault="006D6887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6525B01" w14:textId="61E947B8" w:rsidR="001C6270" w:rsidRPr="00C27C87" w:rsidRDefault="003B258D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079EA43" w14:textId="50DEE19D" w:rsidR="001C6270" w:rsidRPr="00C27C87" w:rsidRDefault="00B10E72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44</w:t>
            </w:r>
          </w:p>
        </w:tc>
      </w:tr>
      <w:tr w:rsidR="00C27C87" w:rsidRPr="00C27C87" w14:paraId="1671E174" w14:textId="77777777" w:rsidTr="001C62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5F4AE" w14:textId="31AB9C7C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8/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9C35A" w14:textId="649F01CA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89387" w14:textId="1F91DDE1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04D2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BAF7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D30C8" w14:textId="38EC3B77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5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56664" w14:textId="3C8C8DD8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2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5B602" w14:textId="41F6E9B4" w:rsidR="001C6270" w:rsidRPr="00C27C87" w:rsidRDefault="00811AB3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0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466F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A4F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C4B8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AA78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8C67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592ADC22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2D10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200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834F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A6BC8" w14:textId="3DC8198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5E13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E346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57C3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C368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43E6D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C19E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B860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2320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6352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2B1C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36D48EF3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4BF112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2009/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FC8122" w14:textId="5596842C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C2EE1" w14:textId="446501A2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94F6AC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6C0CDA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1BC80CB" w14:textId="6560C91A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7A5B21A" w14:textId="40391C68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E7ECA" w14:textId="47947D5C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342E23B" w14:textId="6F147B16" w:rsidR="001C6270" w:rsidRPr="00C27C87" w:rsidRDefault="003C784F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7ED928D" w14:textId="71145594" w:rsidR="001C6270" w:rsidRPr="00C27C87" w:rsidRDefault="00962C41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01C1001" w14:textId="7EAF14EF" w:rsidR="001C6270" w:rsidRPr="00C27C87" w:rsidRDefault="006D6887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F9ECC9B" w14:textId="4157CBE7" w:rsidR="001C6270" w:rsidRPr="00C27C87" w:rsidRDefault="00E612CD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A1C32C5" w14:textId="2A39FA87" w:rsidR="001C6270" w:rsidRPr="00C27C87" w:rsidRDefault="006B5204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45</w:t>
            </w:r>
          </w:p>
        </w:tc>
      </w:tr>
      <w:tr w:rsidR="00C27C87" w:rsidRPr="00C27C87" w14:paraId="58F546CF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7CE2E3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9/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94F0D1" w14:textId="3E9CA84C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8D371" w14:textId="7EF2FB05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87459A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29F95E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D407ED6" w14:textId="3A906039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E4E8751" w14:textId="710D6B1A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A3BBE" w14:textId="1DE80AB9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EC2B1AE" w14:textId="71F86F47" w:rsidR="001C6270" w:rsidRPr="00C27C87" w:rsidRDefault="003C784F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E2728E4" w14:textId="66A40EBC" w:rsidR="001C6270" w:rsidRPr="00C27C87" w:rsidRDefault="00962C41" w:rsidP="00962C41">
            <w:pPr>
              <w:tabs>
                <w:tab w:val="left" w:pos="375"/>
                <w:tab w:val="center" w:pos="483"/>
              </w:tabs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 xml:space="preserve">  OP7138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F589403" w14:textId="77A25CB7" w:rsidR="001C6270" w:rsidRPr="00C27C87" w:rsidRDefault="006D6887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433011F" w14:textId="66EC96EB" w:rsidR="001C6270" w:rsidRPr="00C27C87" w:rsidRDefault="00E612CD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3BEC76B" w14:textId="5839F52E" w:rsidR="001C6270" w:rsidRPr="00C27C87" w:rsidRDefault="006B5204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46</w:t>
            </w:r>
          </w:p>
        </w:tc>
      </w:tr>
      <w:tr w:rsidR="00C27C87" w:rsidRPr="00C27C87" w14:paraId="7AC799AD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AA6577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9/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92B60C" w14:textId="7ECF1691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Et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036025" w14:textId="4EE76175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48C441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41CAEE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89DD2C3" w14:textId="5D89B3F5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9AB6094" w14:textId="3EFBF4FE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4CA29" w14:textId="7B3E9383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2EC49CE" w14:textId="283D5195" w:rsidR="001C6270" w:rsidRPr="00C27C87" w:rsidRDefault="003C784F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DD8458B" w14:textId="3A693534" w:rsidR="001C6270" w:rsidRPr="00C27C87" w:rsidRDefault="00962C41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CF0B9F2" w14:textId="7717B30D" w:rsidR="001C6270" w:rsidRPr="00C27C87" w:rsidRDefault="006D6887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A1A213B" w14:textId="0C4ACBC0" w:rsidR="001C6270" w:rsidRPr="00C27C87" w:rsidRDefault="00E612CD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7797D45" w14:textId="3C5F9950" w:rsidR="001C6270" w:rsidRPr="00C27C87" w:rsidRDefault="006B5204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47</w:t>
            </w:r>
          </w:p>
        </w:tc>
      </w:tr>
      <w:tr w:rsidR="00C27C87" w:rsidRPr="00C27C87" w14:paraId="056F1BFF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5F8B57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9/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96F5D6" w14:textId="76D364FD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716E6F" w14:textId="205EBD75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CA66C6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79930E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14826CF" w14:textId="0049A11D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805A194" w14:textId="5E60347B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45E17" w14:textId="42E735F7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76A8274" w14:textId="3CA86FD9" w:rsidR="001C6270" w:rsidRPr="00C27C87" w:rsidRDefault="003C784F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C1B7DC7" w14:textId="12830DBA" w:rsidR="001C6270" w:rsidRPr="00C27C87" w:rsidRDefault="00962C41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5B4E269" w14:textId="4BAF0D49" w:rsidR="001C6270" w:rsidRPr="00C27C87" w:rsidRDefault="006D6887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75E8293" w14:textId="082782A8" w:rsidR="001C6270" w:rsidRPr="00C27C87" w:rsidRDefault="00E612CD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FC43697" w14:textId="466A5E2A" w:rsidR="001C6270" w:rsidRPr="00C27C87" w:rsidRDefault="006B5204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48</w:t>
            </w:r>
          </w:p>
        </w:tc>
      </w:tr>
      <w:tr w:rsidR="00C27C87" w:rsidRPr="00C27C87" w14:paraId="6030C014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91B0A6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9/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83B66B" w14:textId="2F32229D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28DD1" w14:textId="536205C2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077900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5DC1A4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BC823EC" w14:textId="0B7342F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816E8CE" w14:textId="2E380D86" w:rsidR="001C6270" w:rsidRPr="00C27C87" w:rsidRDefault="000C036B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8</w:t>
            </w:r>
            <w:r w:rsidR="003B43D2" w:rsidRPr="00C27C87">
              <w:rPr>
                <w:rFonts w:ascii="Palatino Linotype" w:hAnsi="Palatino Linotype" w:cs="Arial"/>
                <w:sz w:val="18"/>
                <w:szCs w:val="18"/>
              </w:rPr>
              <w:t>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DF909" w14:textId="326937BB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1778BB7" w14:textId="1CA67525" w:rsidR="001C6270" w:rsidRPr="00C27C87" w:rsidRDefault="003C784F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2379CDD" w14:textId="7A13C5ED" w:rsidR="001C6270" w:rsidRPr="00C27C87" w:rsidRDefault="00962C41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A89894D" w14:textId="765D7612" w:rsidR="001C6270" w:rsidRPr="00C27C87" w:rsidRDefault="006D6887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9651F98" w14:textId="5D8EE7E1" w:rsidR="001C6270" w:rsidRPr="00C27C87" w:rsidRDefault="00E612CD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77A0C25" w14:textId="3D6998DD" w:rsidR="001C6270" w:rsidRPr="00C27C87" w:rsidRDefault="006B5204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49</w:t>
            </w:r>
          </w:p>
        </w:tc>
      </w:tr>
      <w:tr w:rsidR="00C27C87" w:rsidRPr="00C27C87" w14:paraId="0366D744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45BAE6" w14:textId="777777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9/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29F0AE" w14:textId="05D92B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Et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1FD828" w14:textId="41FA29FF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7B43EC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8D89C9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6BC65CE" w14:textId="49D17A0E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49A718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2B5F0" w14:textId="6B365B2A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70AAD3A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FA4596B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F07456C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4FF1B20" w14:textId="28C8F41F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9C05AC4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C27C87" w:rsidRPr="00C27C87" w14:paraId="6BC9F760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558AF9" w14:textId="723CBAB0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9/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6CE2AA" w14:textId="50A500E2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Et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15B36" w14:textId="25032345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BD4D78B" w14:textId="63081151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F5DE0CA" w14:textId="478D3581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F85716F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D5D972C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D69C0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84E9A7C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A892F35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BE4EBE2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839F898" w14:textId="404A165D" w:rsidR="001C6270" w:rsidRPr="00C27C87" w:rsidRDefault="0063723B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302C19A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C27C87" w:rsidRPr="00C27C87" w14:paraId="1F952282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FF7686" w14:textId="631EFB00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9/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63F5B0" w14:textId="03A4F065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72CE65" w14:textId="60404A01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A64B8C1" w14:textId="0F4A70FB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510A992" w14:textId="35DCFBDD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B45F744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62BD282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780C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E54D519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77FE265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01D0D04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5892181" w14:textId="607BE66C" w:rsidR="001C6270" w:rsidRPr="00C27C87" w:rsidRDefault="0063723B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8D71D8A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C27C87" w:rsidRPr="00C27C87" w14:paraId="2713178B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3D4185" w14:textId="5147F3E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9/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911746" w14:textId="3DCD0F29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073C8C" w14:textId="1ED514F1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9AA874C" w14:textId="79B72D5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E15508A" w14:textId="03535D91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2BFA77C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D89025C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C53BE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B959570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492B571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B477C07" w14:textId="2C684774" w:rsidR="001C6270" w:rsidRPr="00C27C87" w:rsidRDefault="006D6887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06DF96E" w14:textId="721CC145" w:rsidR="001C6270" w:rsidRPr="00C27C87" w:rsidRDefault="0063723B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6069F1D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C27C87" w:rsidRPr="00C27C87" w14:paraId="1D7C97F3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7AFA94" w14:textId="149A6770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9/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BDA317" w14:textId="12FA589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EBB364" w14:textId="2C36BB56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74DE2F1" w14:textId="30393A00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207E256" w14:textId="1E72DFEE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382CC38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E1450E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2F33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3D9699C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6B55D56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6CA9A04" w14:textId="74B74AAA" w:rsidR="001C6270" w:rsidRPr="00C27C87" w:rsidRDefault="006D6887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58342E7" w14:textId="66E700EE" w:rsidR="001C6270" w:rsidRPr="00C27C87" w:rsidRDefault="0063723B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7AA5B48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C27C87" w:rsidRPr="00C27C87" w14:paraId="02D8A482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9A6E18" w14:textId="498AC8BC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9/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75877C" w14:textId="14A2481F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7E47E4" w14:textId="682682D1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098C002" w14:textId="38057458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F0ADFD3" w14:textId="444D275D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F3965FD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80A678F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3D22F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9132B04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F661F67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CFA24A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791ABA1" w14:textId="0E13C68F" w:rsidR="001C6270" w:rsidRPr="00C27C87" w:rsidRDefault="0063723B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A72028C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C27C87" w:rsidRPr="00C27C87" w14:paraId="45E90A80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2BB537" w14:textId="78766802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9/3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254A90" w14:textId="2875E8EA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3DC58" w14:textId="3FDB67AE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1B8F2E3" w14:textId="5EEBFAFE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F4ABCEB" w14:textId="1E08C4CE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13E3DAB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D088B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A764E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439584A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6FCF370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113E063" w14:textId="7649FDA5" w:rsidR="001C6270" w:rsidRPr="00C27C87" w:rsidRDefault="006D6887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294017F" w14:textId="784902DE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30A1C35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C27C87" w:rsidRPr="00C27C87" w14:paraId="55A52A7D" w14:textId="77777777" w:rsidTr="001C62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CA6AE" w14:textId="5B6EF0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09/3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8D3C4" w14:textId="578B774B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Et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325A0" w14:textId="34AA53AD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71862" w14:textId="5172E734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F365A" w14:textId="401CA3F6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4F0DD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923C7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E6CCC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0B058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9D878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2256B" w14:textId="2CF80DE8" w:rsidR="001C6270" w:rsidRPr="00C27C87" w:rsidRDefault="006D6887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3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2720E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E6A6A" w14:textId="7777777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C27C87" w:rsidRPr="00C27C87" w14:paraId="2282B433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38A81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46FDE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94B799" w14:textId="3BC0B75B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554223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7B0F28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98C308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22E3C5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E20F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8D3562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E9D1FB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CD75C0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CF1F4C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9490CF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4DE9A88D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47CDEA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F2010/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2D15DC" w14:textId="4D3090AD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B34520" w14:textId="1D86F9E2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c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46FC28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E86901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DFC349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F799955" w14:textId="1FDAFF95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C38FB" w14:textId="3E37B095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522CCA0" w14:textId="2B50E42F" w:rsidR="001C6270" w:rsidRPr="00C27C87" w:rsidRDefault="003C784F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310EEF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BAD4A1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1FFF03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2AFD0CA" w14:textId="6CE6DFC0" w:rsidR="001C6270" w:rsidRPr="00C27C87" w:rsidRDefault="006B5204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50</w:t>
            </w:r>
          </w:p>
        </w:tc>
      </w:tr>
      <w:tr w:rsidR="00C27C87" w:rsidRPr="00C27C87" w14:paraId="62013498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F41AE4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0/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925CC6" w14:textId="33147499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Ew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B8655D" w14:textId="02AC930F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F154DA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F516B6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069A71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03B05EE" w14:textId="4D8E86DE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F36BA" w14:textId="4CA1859C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6C3716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2E2AA5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CAD228C" w14:textId="45AD69B7" w:rsidR="001C6270" w:rsidRPr="00C27C87" w:rsidRDefault="006D6887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9131A0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CD9FE6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7B860464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0A987E" w14:textId="5A35727D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K2010/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67EFCD" w14:textId="2BD6DE3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kje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88FC01" w14:textId="56FDE5DB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0389139" w14:textId="3BC533DC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5280FE5" w14:textId="176346B5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0A5963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B800EE0" w14:textId="4638C7D4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773E0" w14:textId="142E9A82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0B543A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4F1FB8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24AF596" w14:textId="02E10AE3" w:rsidR="001C6270" w:rsidRPr="00C27C87" w:rsidRDefault="006D6887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0BC3962" w14:textId="2B9968B5" w:rsidR="001C6270" w:rsidRPr="00C27C87" w:rsidRDefault="00A55096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FF23FC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639183EE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3AD72F" w14:textId="34D64418" w:rsidR="001C6270" w:rsidRPr="00C27C87" w:rsidRDefault="001C6270" w:rsidP="001C627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K2010/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6F08A5" w14:textId="4AED2F66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kje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E1903" w14:textId="5F67853B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AF27A5B" w14:textId="4785D6C1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34CCF0C" w14:textId="748C7A0F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4AFDEF8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A09A13F" w14:textId="77777777" w:rsidR="001C6270" w:rsidRPr="00C27C87" w:rsidRDefault="001C6270" w:rsidP="001C6270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B9680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6497135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A88EDBF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2159D04" w14:textId="78C51E06" w:rsidR="001C6270" w:rsidRPr="00C27C87" w:rsidRDefault="006D6887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2357A1F" w14:textId="01C8DDE7" w:rsidR="001C6270" w:rsidRPr="00C27C87" w:rsidRDefault="00A55096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89ABEAA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0BC69F7C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C65915" w14:textId="5AFC7043" w:rsidR="001C6270" w:rsidRPr="00C27C87" w:rsidRDefault="001C6270" w:rsidP="001C627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K2010/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462C8B" w14:textId="08403E5D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kje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5431ED" w14:textId="3BAB5E1C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E0C3B40" w14:textId="4C3395D9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649F6B8" w14:textId="72087E2B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E8ABCF9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8064EA" w14:textId="77777777" w:rsidR="001C6270" w:rsidRPr="00C27C87" w:rsidRDefault="001C6270" w:rsidP="001C6270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C3149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3EB93EA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F963C0B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18A4923" w14:textId="3BDE4A1E" w:rsidR="001C6270" w:rsidRPr="00C27C87" w:rsidRDefault="006D6887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124A712" w14:textId="00F74786" w:rsidR="001C6270" w:rsidRPr="00C27C87" w:rsidRDefault="00A55096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62A31D6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135221E1" w14:textId="77777777" w:rsidTr="001C62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88C6E" w14:textId="3581B0D7" w:rsidR="001C6270" w:rsidRPr="00C27C87" w:rsidRDefault="001C6270" w:rsidP="001C627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K2010/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48F56" w14:textId="45F797FC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kjer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044E9" w14:textId="1EF3619D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3105651" w14:textId="7E7FDD83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4CC39B2" w14:textId="0A61EBB2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E1416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5998F" w14:textId="77777777" w:rsidR="001C6270" w:rsidRPr="00C27C87" w:rsidRDefault="001C6270" w:rsidP="001C6270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0EFAC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7628B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C25CB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2B888" w14:textId="47B0E731" w:rsidR="001C6270" w:rsidRPr="00C27C87" w:rsidRDefault="006D6887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4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E26CC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367CE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108DE4F9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B852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20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6A2F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F41FD" w14:textId="362BC523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3828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3DD1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56AC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EF6D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C1659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200A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0017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573F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FCCF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7C71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4A1BB425" w14:textId="77777777" w:rsidTr="001C62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5E499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2011/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B1CFD" w14:textId="2442632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F87A4" w14:textId="731689A3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3720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B1D8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C8C74" w14:textId="17C7473D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5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528B0" w14:textId="24EDCE68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3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6CD04" w14:textId="082C1848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5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3ED9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DA8B9" w14:textId="1B894542" w:rsidR="001C6270" w:rsidRPr="00C27C87" w:rsidRDefault="00962C41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5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E7AE7" w14:textId="3E6218D7" w:rsidR="001C6270" w:rsidRPr="00C27C87" w:rsidRDefault="006841B8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4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DC48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8C93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31F8AFD2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ACAC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20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5B50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21E3E" w14:textId="3983E99B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F043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1AE0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666D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5134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82B49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7A8B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FC7A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BF9D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D47B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5E25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134268D4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7DD612" w14:textId="251C03EE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2012/61-F227-L3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DD39BA" w14:textId="7E6A7CF8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rd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8A2EA7" w14:textId="1929F28C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A2CACC3" w14:textId="330230EE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EEC847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750C85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KT1599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123596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KT1599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A629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KT1599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91448D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KT1599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A3A4DB3" w14:textId="77777777" w:rsidR="001C6270" w:rsidRPr="00C27C87" w:rsidRDefault="001C6270" w:rsidP="00CC2727">
            <w:pPr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KT1599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9C38259" w14:textId="77777777" w:rsidR="001C6270" w:rsidRPr="00C27C87" w:rsidRDefault="001C6270" w:rsidP="006841B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KT1599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C6C849F" w14:textId="77777777" w:rsidR="001C6270" w:rsidRPr="00C27C87" w:rsidRDefault="001C6270" w:rsidP="00854EA9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KT1599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A289E01" w14:textId="77777777" w:rsidR="001C6270" w:rsidRPr="00C27C87" w:rsidRDefault="001C6270" w:rsidP="00CC2727">
            <w:pPr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KT159937</w:t>
            </w:r>
          </w:p>
        </w:tc>
      </w:tr>
      <w:tr w:rsidR="00C27C87" w:rsidRPr="00C27C87" w14:paraId="2DDC26CC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BC4608" w14:textId="50DC66AB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2/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507B6E" w14:textId="34F77EF4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Voss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7A9E0" w14:textId="62FC4E30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e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69CD1B7" w14:textId="7F55D930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9261D11" w14:textId="1B79FB41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D3388BA" w14:textId="5545D1CE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D113FF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0560D" w14:textId="31A8A6FC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88210B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0C7BD6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9B912F9" w14:textId="1442F485" w:rsidR="001C6270" w:rsidRPr="00C27C87" w:rsidRDefault="006841B8" w:rsidP="006841B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C19A10B" w14:textId="7BB6455C" w:rsidR="001C6270" w:rsidRPr="00C27C87" w:rsidRDefault="00B61E15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E43E60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4182D578" w14:textId="77777777" w:rsidTr="001C62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91B30" w14:textId="41EC26B4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lastRenderedPageBreak/>
              <w:t>H2012/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9B476" w14:textId="0EF3F1B3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Voss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4F609" w14:textId="1E9BE555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e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FA796" w14:textId="576B19B0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D0A0B" w14:textId="42C568B4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AEDF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86D4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443DC" w14:textId="2A4E8D38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6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C225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D5DA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DF262" w14:textId="22F3D69B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86E0D" w14:textId="7C3A89A0" w:rsidR="001C6270" w:rsidRPr="00C27C87" w:rsidRDefault="00B61E15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402910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581719F4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9B2A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20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CE67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7FA9A" w14:textId="384CF0C1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5AD6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B136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140D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1A36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B6160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72D0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788B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585A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59DC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2BF0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5B119103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4B7824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2013/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E32E29" w14:textId="349E877C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4CB008" w14:textId="3BE15E15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C09EA2A" w14:textId="2E3835CE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3691D2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353B10C" w14:textId="6AB973CA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CBBDC20" w14:textId="774CF369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8650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D48C09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B11552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2FC42A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297100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84F08C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566D5372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F5198C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2013/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468B6A" w14:textId="44889294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A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1FA8F" w14:textId="596EAF43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u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C560C9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C2E42D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D0868DC" w14:textId="3AF2F853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6AB91AC" w14:textId="09268B01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02D7A" w14:textId="1D344093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4DD91CA" w14:textId="14D7ECF9" w:rsidR="001C6270" w:rsidRPr="00C27C87" w:rsidRDefault="003C784F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32EBE97" w14:textId="5ABC085F" w:rsidR="001C6270" w:rsidRPr="00C27C87" w:rsidRDefault="00962C41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3524FEB" w14:textId="03B944DD" w:rsidR="001C6270" w:rsidRPr="00C27C87" w:rsidRDefault="006841B8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7D0B287" w14:textId="1912B82C" w:rsidR="001C6270" w:rsidRPr="00C27C87" w:rsidRDefault="00B61E15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C5DD2D1" w14:textId="39608D6E" w:rsidR="001C6270" w:rsidRPr="00C27C87" w:rsidRDefault="006B5204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5</w:t>
            </w:r>
            <w:r w:rsidR="00543FE1" w:rsidRPr="00C27C87">
              <w:rPr>
                <w:rFonts w:ascii="Palatino Linotype" w:hAnsi="Palatino Linotype" w:cs="Arial"/>
                <w:sz w:val="18"/>
                <w:szCs w:val="18"/>
              </w:rPr>
              <w:t>1</w:t>
            </w:r>
          </w:p>
        </w:tc>
      </w:tr>
      <w:tr w:rsidR="00C27C87" w:rsidRPr="00C27C87" w14:paraId="7222FDCF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272D1B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3/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BAC478" w14:textId="44738E8F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l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A45D7" w14:textId="5B5F0E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4562B8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8D200B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7E701A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436F3B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01549" w14:textId="5997AE5D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EAD63A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CD4676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90295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48FEF8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0E451C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31D9A21B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6FF452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2013/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3242E1" w14:textId="4CA8755B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CCD06" w14:textId="6010163E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55233D9" w14:textId="46DB4A39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D9BEF6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4E1A2B6" w14:textId="5EA2B451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F2BD265" w14:textId="5C181280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341F6" w14:textId="7685F9B2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C7648F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0DA1A5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A30BFE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3E4A3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FB22F9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12596C0A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2CBA42" w14:textId="1D48070E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T2013/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52B570" w14:textId="319CFC55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tjørd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F21E4A" w14:textId="773CA354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u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680CC1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6221B3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098786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4509456" w14:textId="671E1AB9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77D8F" w14:textId="7D3D25FB" w:rsidR="001C6270" w:rsidRPr="00C27C87" w:rsidRDefault="00811AB3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178BA61" w14:textId="421F362E" w:rsidR="001C6270" w:rsidRPr="00C27C87" w:rsidRDefault="003C784F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F92F68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4076F7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C4C998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1A998D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3B8AD487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927FE5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2013/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E5C5B8" w14:textId="48CA28B6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4139E1" w14:textId="3C07877E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7561D5D" w14:textId="5F03BE35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DB1749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807ECF9" w14:textId="6A61FB85" w:rsidR="001C6270" w:rsidRPr="00C27C87" w:rsidRDefault="009328D1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31AC495" w14:textId="17E7D8C8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43D7B" w14:textId="781FB491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8E757C1" w14:textId="1DFE491D" w:rsidR="001C6270" w:rsidRPr="00C27C87" w:rsidRDefault="003C784F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E1E36D7" w14:textId="1DB2555C" w:rsidR="001C6270" w:rsidRPr="00C27C87" w:rsidRDefault="00962C41" w:rsidP="00CC2727">
            <w:pPr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82ACAFE" w14:textId="19FF552B" w:rsidR="001C6270" w:rsidRPr="00C27C87" w:rsidRDefault="006841B8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CBA59E6" w14:textId="65D46884" w:rsidR="001C6270" w:rsidRPr="00C27C87" w:rsidRDefault="00B61E15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417AE6A" w14:textId="1440B822" w:rsidR="001C6270" w:rsidRPr="00C27C87" w:rsidRDefault="00543FE1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52</w:t>
            </w:r>
          </w:p>
        </w:tc>
      </w:tr>
      <w:tr w:rsidR="00C27C87" w:rsidRPr="00C27C87" w14:paraId="034EB650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080579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3/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B57075" w14:textId="022E5121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C6E945" w14:textId="14DEC843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7EFCEA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5D7238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B474576" w14:textId="4E7037BB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840AE4F" w14:textId="52173F82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C02DC" w14:textId="2FBE8E01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EB69CEA" w14:textId="3A4D7256" w:rsidR="001C6270" w:rsidRPr="00C27C87" w:rsidRDefault="003C784F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EAECBE5" w14:textId="2BEDAC1E" w:rsidR="001C6270" w:rsidRPr="00C27C87" w:rsidRDefault="00962C41" w:rsidP="00CC2727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2D0F904" w14:textId="1D8BE922" w:rsidR="001C6270" w:rsidRPr="00C27C87" w:rsidRDefault="006841B8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5EDECB7" w14:textId="4FF1939B" w:rsidR="001C6270" w:rsidRPr="00C27C87" w:rsidRDefault="00B61E15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39EEF4B" w14:textId="06A83A81" w:rsidR="001C6270" w:rsidRPr="00C27C87" w:rsidRDefault="00543FE1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53</w:t>
            </w:r>
          </w:p>
        </w:tc>
      </w:tr>
      <w:tr w:rsidR="00C27C87" w:rsidRPr="00C27C87" w14:paraId="656D9C89" w14:textId="77777777" w:rsidTr="001C62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4D906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3/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A8773" w14:textId="4532184A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6C3B4" w14:textId="68A8023B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E990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048D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5981F" w14:textId="0A1DFD0E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6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986FF" w14:textId="2CCA911C" w:rsidR="001C6270" w:rsidRPr="00C27C87" w:rsidRDefault="00FC7A3E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78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CC524" w14:textId="6AAF11EA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6C3FFF1" w14:textId="46C689EE" w:rsidR="001C6270" w:rsidRPr="00C27C87" w:rsidRDefault="003C784F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83EC925" w14:textId="372EC8D2" w:rsidR="001C6270" w:rsidRPr="00C27C87" w:rsidRDefault="00962C41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BB76F5F" w14:textId="718EC7A7" w:rsidR="001C6270" w:rsidRPr="00C27C87" w:rsidRDefault="006841B8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7389509" w14:textId="7E954D38" w:rsidR="001C6270" w:rsidRPr="00C27C87" w:rsidRDefault="00B61E15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0BA481E" w14:textId="3FCD3769" w:rsidR="001C6270" w:rsidRPr="00C27C87" w:rsidRDefault="00543FE1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54</w:t>
            </w:r>
          </w:p>
        </w:tc>
      </w:tr>
      <w:tr w:rsidR="00C27C87" w:rsidRPr="00C27C87" w14:paraId="79F952E8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B145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20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AFBB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89FB4" w14:textId="61DAFD79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3A28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E91E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1A40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DAA6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DE3A4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EBD5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27CA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43E5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9B57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2EF0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3BBBA55E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EE8D49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2014/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5B5F97" w14:textId="143B3570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F15CB" w14:textId="56D7D035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5E3D25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009BD1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AEB55C9" w14:textId="1859DB35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146C388" w14:textId="599FA11D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80522" w14:textId="381AEA97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E79C331" w14:textId="0D36EB0D" w:rsidR="001C6270" w:rsidRPr="00C27C87" w:rsidRDefault="003C784F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0420079" w14:textId="13EFA425" w:rsidR="001C6270" w:rsidRPr="00C27C87" w:rsidRDefault="00962C41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F18FB58" w14:textId="03CEA9B3" w:rsidR="001C6270" w:rsidRPr="00C27C87" w:rsidRDefault="00334169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C6F538E" w14:textId="530A4A5C" w:rsidR="001C6270" w:rsidRPr="00C27C87" w:rsidRDefault="00B61E15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5E560B4" w14:textId="35ADC0C3" w:rsidR="001C6270" w:rsidRPr="00C27C87" w:rsidRDefault="00543FE1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55</w:t>
            </w:r>
          </w:p>
        </w:tc>
      </w:tr>
      <w:tr w:rsidR="00C27C87" w:rsidRPr="00C27C87" w14:paraId="7D885FFB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C3E808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F2014/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389C29" w14:textId="4DF97C30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94F6C" w14:textId="3C6EF1A2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c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058DE3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C52BBA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0B60653" w14:textId="4474BF04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21D6FC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4EB2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ACEC95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A0EA44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EC064C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5E6CFE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2C1BD5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24952EC3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D709AE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R2014/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42CF6F" w14:textId="7FE01CAA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Ly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B4ED3" w14:textId="21CB8F3D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c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02BBCC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8F727F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FDAC43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6A60A7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CF9BC" w14:textId="24A82C8D" w:rsidR="001C6270" w:rsidRPr="00C27C87" w:rsidRDefault="00811AB3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0356E1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CCD95E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5FC196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366780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D16891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0EF8B5EB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82FE1D" w14:textId="1883392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F2014/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1776DB" w14:textId="76D76DCD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5B68B7" w14:textId="331C989C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BCD0793" w14:textId="7427DCFC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3A87D1A" w14:textId="3855A5B6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1D41B1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12060F4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4466E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A7EE956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1CA805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0AADD0D" w14:textId="118AE541" w:rsidR="001C6270" w:rsidRPr="00C27C87" w:rsidRDefault="00334169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5EF2C3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37F1FEE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2699D071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0FEA1B" w14:textId="14A29AE0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2015/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792A64" w14:textId="0E7CE67A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51581" w14:textId="7E3795C2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166CDE8" w14:textId="5BA874C9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FF6012A" w14:textId="0A0CB9A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B9797D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1A870B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8E816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8EC5209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D13F180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12460E3" w14:textId="1909AFD7" w:rsidR="001C6270" w:rsidRPr="00C27C87" w:rsidRDefault="00334169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BA5D6CD" w14:textId="36D6F044" w:rsidR="001C6270" w:rsidRPr="00C27C87" w:rsidRDefault="008669EF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42E7DB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7B3BE3BF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03C7F4" w14:textId="0A0EA083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2014/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DF2BEB" w14:textId="584469B6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AC7AF" w14:textId="045BFC00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46B8214" w14:textId="3D3E818C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B6A1CB3" w14:textId="1E2819DE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0DBB3EE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7926E15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5CD16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8E97F79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0CC292C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35467D6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82030F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60364B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1B238281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0C7505" w14:textId="24623C0B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F2014/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368032" w14:textId="27B24A62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F22479" w14:textId="27A4BEBF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26DFFC2" w14:textId="70685DA1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0F9B275" w14:textId="6EDCEAD0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6400B7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203DF32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63F6E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40C36A0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39885E4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D558001" w14:textId="609FECC0" w:rsidR="001C6270" w:rsidRPr="00C27C87" w:rsidRDefault="00334169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41C69B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110C35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7F91D6CF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846277" w14:textId="484C9E91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F2014/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65A412" w14:textId="5EF2DE14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26505" w14:textId="23E10410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6AA38FA" w14:textId="2C291B2F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B587F3A" w14:textId="4004AA06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D159496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FF2010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E4EC5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FC0C49F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143AE59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C847B13" w14:textId="7950D145" w:rsidR="001C6270" w:rsidRPr="00C27C87" w:rsidRDefault="00334169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17273B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ECE68A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2E31995D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BF6B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20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3DCBD" w14:textId="6DDB8296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4781D" w14:textId="7853FA3D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0BBC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00FC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B17E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21A1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50D92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66D8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3AF4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8003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D64D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2A00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0ED92EDC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D54B71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5/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580E29" w14:textId="29C328A4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V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C12E7" w14:textId="37280BC3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E2E147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8D4E0E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02870EB" w14:textId="6AA0150D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A80B84B" w14:textId="21BE23FA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AF5AE" w14:textId="0334E299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61FE548" w14:textId="442E02AA" w:rsidR="001C6270" w:rsidRPr="00C27C87" w:rsidRDefault="003C784F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0ABE987" w14:textId="39A527F6" w:rsidR="001C6270" w:rsidRPr="00C27C87" w:rsidRDefault="00962C41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E2AA8DF" w14:textId="6FA3CC20" w:rsidR="001C6270" w:rsidRPr="00C27C87" w:rsidRDefault="00334169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59D6221" w14:textId="720771DC" w:rsidR="001C6270" w:rsidRPr="00C27C87" w:rsidRDefault="008669EF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1CA7437" w14:textId="47118D0E" w:rsidR="001C6270" w:rsidRPr="00C27C87" w:rsidRDefault="00543FE1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56</w:t>
            </w:r>
          </w:p>
        </w:tc>
      </w:tr>
      <w:tr w:rsidR="00C27C87" w:rsidRPr="00C27C87" w14:paraId="09FE526F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E76F56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5/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EC73A1" w14:textId="13C959E4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A6FFAD" w14:textId="4B23F7F6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2AB43A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F4E184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EB8A508" w14:textId="5342248E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CA007EF" w14:textId="108A767C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D4878" w14:textId="43F2ED35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FB20C1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C87C3A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F698E9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F904E82" w14:textId="16A1EDD2" w:rsidR="001C6270" w:rsidRPr="00C27C87" w:rsidRDefault="008669EF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E20C3A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68BA8CDD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AD165B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5/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903568" w14:textId="7FAEF5D9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3F9D71" w14:textId="331CCA78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E87BF9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8CE890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503C351" w14:textId="37427FE4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C68F396" w14:textId="05CDF35B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59064" w14:textId="1D3B8D2D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A91306E" w14:textId="51731E76" w:rsidR="001C6270" w:rsidRPr="00C27C87" w:rsidRDefault="003C784F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EFBDF94" w14:textId="265A81B6" w:rsidR="001C6270" w:rsidRPr="00C27C87" w:rsidRDefault="00962C41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FBCEEA7" w14:textId="3FB00AB4" w:rsidR="001C6270" w:rsidRPr="00C27C87" w:rsidRDefault="00334169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E1C7E38" w14:textId="46B396C5" w:rsidR="001C6270" w:rsidRPr="00C27C87" w:rsidRDefault="008669EF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623066E" w14:textId="1776256A" w:rsidR="001C6270" w:rsidRPr="00C27C87" w:rsidRDefault="00543FE1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57</w:t>
            </w:r>
          </w:p>
        </w:tc>
      </w:tr>
      <w:tr w:rsidR="00C27C87" w:rsidRPr="00C27C87" w14:paraId="24CEA8E3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BAF17F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5/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60DB0E" w14:textId="34A2CEA2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F6E9A" w14:textId="215DD27D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5D2DF2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5C72FB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37049F4" w14:textId="546C85E3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5D1FBEB" w14:textId="60B8BBA6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A3DF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AE7ED2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E826C8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C8B469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61F37B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6A937C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26685642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31D825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F2015/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0EEC3E" w14:textId="66A6DFFC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arø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DC873" w14:textId="49C0732A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33FC8C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10674C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F340DE6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B0608A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77957" w14:textId="0A7C165F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546C3C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6D102C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B647E8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9580DF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21B8FC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665AC662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C1F108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F2015/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0E3548" w14:textId="01BB666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Gau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86539" w14:textId="128A0C80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66000B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C08517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467EEF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247596B" w14:textId="61B25314" w:rsidR="001C6270" w:rsidRPr="00C27C87" w:rsidRDefault="000B42AA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7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E0F9F" w14:textId="3F782FAE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5EA37F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5725D4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F70E5AD" w14:textId="240B291C" w:rsidR="001C6270" w:rsidRPr="00C27C87" w:rsidRDefault="00334169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927EDE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BDD5D8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59473B1B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79877A" w14:textId="46727890" w:rsidR="001C6270" w:rsidRPr="00C27C87" w:rsidRDefault="001C6270" w:rsidP="001C627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5/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62CCD9" w14:textId="37E27E0E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V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F200C" w14:textId="1D1F007F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E8D4632" w14:textId="229E0A43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CCAE434" w14:textId="23FC70E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DD63256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D55F71E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606B2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A6BE1D5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7C39C4C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64FC316" w14:textId="6A77D3F0" w:rsidR="001C6270" w:rsidRPr="00C27C87" w:rsidRDefault="00334169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CFBF4A9" w14:textId="5E4A7EB1" w:rsidR="001C6270" w:rsidRPr="00C27C87" w:rsidRDefault="008669EF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8E5F725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690981FC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BBDF79" w14:textId="7C51180F" w:rsidR="001C6270" w:rsidRPr="00C27C87" w:rsidRDefault="001C6270" w:rsidP="001C627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5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42E6FE" w14:textId="070AC00C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V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791B1E" w14:textId="6E5969F6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A1238F9" w14:textId="1352F28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82071AA" w14:textId="702EEEB2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FB54BFE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93122D1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19A12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7507ED4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61E6023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65ADF60" w14:textId="479D9E2F" w:rsidR="001C6270" w:rsidRPr="00C27C87" w:rsidRDefault="00B12FE7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7385CB7" w14:textId="7988BCEB" w:rsidR="001C6270" w:rsidRPr="00C27C87" w:rsidRDefault="008669EF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8498F40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29489E2D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3030CB" w14:textId="2CEBB501" w:rsidR="001C6270" w:rsidRPr="00C27C87" w:rsidRDefault="001C6270" w:rsidP="001C627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5/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1003B0" w14:textId="4276417C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V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CCC27A" w14:textId="5CA49C60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34D76EB" w14:textId="538811B5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DD802D7" w14:textId="261C2E16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2F1DA68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3549BA0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32CC7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939BE75" w14:textId="30AFC95A" w:rsidR="001C6270" w:rsidRPr="00C27C87" w:rsidRDefault="003C784F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74C8B8F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E92CCF0" w14:textId="2ECA2213" w:rsidR="001C6270" w:rsidRPr="00C27C87" w:rsidRDefault="00B12FE7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0CCBA74" w14:textId="739A88D5" w:rsidR="001C6270" w:rsidRPr="00C27C87" w:rsidRDefault="008669EF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919AE83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0FCEE5C3" w14:textId="77777777" w:rsidTr="001C62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DADD9" w14:textId="11FC77FF" w:rsidR="001C6270" w:rsidRPr="00C27C87" w:rsidRDefault="001C6270" w:rsidP="001C627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5/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F4833" w14:textId="4DBB0391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V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34BD4" w14:textId="2B6A5799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600D05E" w14:textId="2220D9F6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8468382" w14:textId="61566F48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FF881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D4461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151D13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92197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A86D4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35F49" w14:textId="226DEB50" w:rsidR="001C6270" w:rsidRPr="00C27C87" w:rsidRDefault="00B12FE7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6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B5F6B" w14:textId="2B2E7879" w:rsidR="001C6270" w:rsidRPr="00C27C87" w:rsidRDefault="008669EF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854EC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6B700CB7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34D8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20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1C9F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22244" w14:textId="4471882C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9459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FCF9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C669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7DDC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F42D7B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189C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F2C5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52DB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8C2F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B671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5DC33F40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4BD72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6/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B6A9B9" w14:textId="0D4F5278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o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486B7" w14:textId="582CE0BD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BB1258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5FA4A7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DF4C64A" w14:textId="0E2F9D44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267E71E" w14:textId="038281C2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A2265" w14:textId="4B0836E6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0A654E3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81333E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3BBCC0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690534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9D865B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4181BC2D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5E5A4F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R2016/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A8AEBC" w14:textId="3256AD7E" w:rsidR="001C6270" w:rsidRPr="00C27C87" w:rsidRDefault="009814D4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BB5D4C" w14:textId="1699E9BD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AF6E2D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C69D8E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03A6389" w14:textId="129D5B9E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B093B4F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53CE9" w14:textId="33307378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16E903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99E373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5B9E2AC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739AD3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AB6CA7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00D7B3C8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1CE3BD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R2016/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EC9D1C" w14:textId="22CECA7F" w:rsidR="001C6270" w:rsidRPr="00C27C87" w:rsidRDefault="009814D4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997E2" w14:textId="4744292E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C24AB3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5C94F5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AE8E414" w14:textId="252230B7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382AFE1" w14:textId="59BC9943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211B3" w14:textId="0A888765" w:rsidR="001C6270" w:rsidRPr="00C27C87" w:rsidRDefault="001C6270" w:rsidP="00CC272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F8DB40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A404CA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FC89F6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E97B68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D42A59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58F576D5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18A0FF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2016/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EB7CFB" w14:textId="21140BC2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E55052" w14:textId="3C53F504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e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5473E9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938264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C1FC35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9961003" w14:textId="7E897179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12566" w14:textId="5D0D24D0" w:rsidR="001C6270" w:rsidRPr="00C27C87" w:rsidRDefault="00811AB3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0</w:t>
            </w:r>
            <w:r w:rsidR="0063292F" w:rsidRPr="00C27C87">
              <w:rPr>
                <w:rFonts w:ascii="Palatino Linotype" w:hAnsi="Palatino Linotype" w:cs="Arial"/>
                <w:sz w:val="18"/>
                <w:szCs w:val="18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A34798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A26B762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A562329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58FBFC7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6BCEDA4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228FE6FB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DCA371" w14:textId="77777777" w:rsidR="001C6270" w:rsidRPr="00C27C87" w:rsidRDefault="001C6270" w:rsidP="00CC272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M2016/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6B363B" w14:textId="7BEDCB13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l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770CA1" w14:textId="1426A3EB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u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42C498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20D1C4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1BEF891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652B92D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6DFC4" w14:textId="20A82C18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D135C0A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ABEAC98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FF02F90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C5D9A2E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DF09BA5" w14:textId="77777777" w:rsidR="001C6270" w:rsidRPr="00C27C87" w:rsidRDefault="001C6270" w:rsidP="00CC272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0DAED90B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F4B38" w14:textId="699BBDF0" w:rsidR="001C6270" w:rsidRPr="00C27C87" w:rsidRDefault="001C6270" w:rsidP="001C627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2016/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EE143A" w14:textId="4B93013A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057564" w14:textId="6AA6A3FD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e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0755332" w14:textId="28B095E4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0058526" w14:textId="19731410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ED1D06F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235ECB2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62F40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30F61C6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026B342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7B7CC03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11A4B43" w14:textId="780BC24D" w:rsidR="001C6270" w:rsidRPr="00C27C87" w:rsidRDefault="00EE1B9F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8C5F758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3C20DAF9" w14:textId="77777777" w:rsidTr="001C62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14804" w14:textId="77777777" w:rsidR="001C6270" w:rsidRPr="00C27C87" w:rsidRDefault="001C6270" w:rsidP="001C627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lastRenderedPageBreak/>
              <w:t>T2016/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92D074" w14:textId="61A2E4C3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molt 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4AEB2" w14:textId="698ABD73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e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EDC6D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AFB84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29263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6CE7C" w14:textId="5443796B" w:rsidR="001C6270" w:rsidRPr="00C27C87" w:rsidRDefault="001C6270" w:rsidP="001C6270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4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C41E3" w14:textId="5B891695" w:rsidR="001C6270" w:rsidRPr="00C27C87" w:rsidRDefault="001C6270" w:rsidP="001C6270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7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88F50" w14:textId="7C0D4D48" w:rsidR="001C6270" w:rsidRPr="00C27C87" w:rsidRDefault="003C784F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3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EAEA1" w14:textId="56DB744D" w:rsidR="001C6270" w:rsidRPr="00C27C87" w:rsidRDefault="00962C41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6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E23AB" w14:textId="03379ABD" w:rsidR="001C6270" w:rsidRPr="00C27C87" w:rsidRDefault="00B12FE7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6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B0E0A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69B4E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3808E8A3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D61E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20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F4EE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23796" w14:textId="3D53A64B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B2659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AE84C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FD159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F2E4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BE553F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91F5C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50594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3F3F4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2B4C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E07A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60E5891A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D193ED" w14:textId="777777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7/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1BB982" w14:textId="65A9E665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24B55A" w14:textId="4522F4F2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e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A4E17C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0F2540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7E6A9E2" w14:textId="1224C50C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7102AA7" w14:textId="1C5C253B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1238E" w14:textId="1EE31916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7FDE517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24A696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BBADAF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A6F9000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4F4080C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6287CE5B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C994FE" w14:textId="777777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7/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68AA70" w14:textId="0A053BF9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65B95A" w14:textId="67A8A902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De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9848CCF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D1AB63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8C350DF" w14:textId="09970542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802658F" w14:textId="17973239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F042E" w14:textId="680D8A21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8501B78" w14:textId="23704FEA" w:rsidR="001C6270" w:rsidRPr="00C27C87" w:rsidRDefault="003C784F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43AC4BA" w14:textId="57D0E406" w:rsidR="001C6270" w:rsidRPr="00C27C87" w:rsidRDefault="00962C41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D99F042" w14:textId="3CEF86F0" w:rsidR="001C6270" w:rsidRPr="00C27C87" w:rsidRDefault="00B12FE7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5A2E1E7" w14:textId="13323BCB" w:rsidR="001C6270" w:rsidRPr="00C27C87" w:rsidRDefault="00EE1B9F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4C13129" w14:textId="3AF8223A" w:rsidR="001C6270" w:rsidRPr="00C27C87" w:rsidRDefault="00543FE1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58</w:t>
            </w:r>
          </w:p>
        </w:tc>
      </w:tr>
      <w:tr w:rsidR="00C27C87" w:rsidRPr="00C27C87" w14:paraId="5D2781ED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045872" w14:textId="777777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7/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7599AC" w14:textId="371B7B2B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o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C1C9A8" w14:textId="665F5610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c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9620D5F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1A7B91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D20F303" w14:textId="174688C7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4178C24" w14:textId="2C00CE01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7F095" w14:textId="39A65AFE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C85641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45E7A29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78157A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80B8212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C89CA6C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49867E7C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B04221" w14:textId="777777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7/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50331B" w14:textId="49AC15F0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E5CE72" w14:textId="249550F9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62DB8D2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317F5C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443DC36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A63D883" w14:textId="23D7FFD8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5EBB6" w14:textId="45DC4946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8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DE081F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8E64980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59EA804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2A0663E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E7F0242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41EAEA44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AF4A17" w14:textId="777777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7/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28B90B" w14:textId="7CC99458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BA358A" w14:textId="12C553B3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4A4B929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E60456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3BC95D5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4CCCDD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28E0B" w14:textId="04729EC0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D103874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25288B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354A942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1EE005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2903917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6C169583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2A1468" w14:textId="777777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7/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77B751" w14:textId="69F7BB2C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5DD497" w14:textId="304FAB9F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BB1739C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1ACD77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837671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079F069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8C1F0" w14:textId="516F5E09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804ED3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00CB5A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2A10E9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7B8E782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B96325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5E1448A2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CB05AA" w14:textId="777777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7/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BA6AFE" w14:textId="05F33FE6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A507E7" w14:textId="3AC0A659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u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12CE4C9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251DD62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C15969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33DFBAA" w14:textId="4EF7F96B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C6B12" w14:textId="77E1B0B4" w:rsidR="001C6270" w:rsidRPr="00C27C87" w:rsidRDefault="001C6270" w:rsidP="00B045B7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7D461DC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9BB2A57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C53F0E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B4E52BE" w14:textId="035E8779" w:rsidR="001C6270" w:rsidRPr="00C27C87" w:rsidRDefault="00EE1B9F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6C9281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643FBCBB" w14:textId="77777777" w:rsidTr="001C62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34ADD" w14:textId="777777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2356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BDC3A" w14:textId="09A750C4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C4BAC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004EF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EB11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CFFD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FF3A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36D56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67F7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3EDF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DD7E2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FABD4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050D686B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82E2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20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1A629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01877" w14:textId="0557DE8E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755F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A8CB2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6E0CC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AC22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166BE4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5E5FE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504C9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55FC0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6FC3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70EBF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22DEE41D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6B78BB" w14:textId="777777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8/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A8F300" w14:textId="5BDCB5B6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3900D" w14:textId="35502BB1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FBA0EC7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FD5A9C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6F6A51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F28C45D" w14:textId="09C7CA4A" w:rsidR="001C6270" w:rsidRPr="00C27C87" w:rsidRDefault="000B42AA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7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22689" w14:textId="6A6608D9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8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F8D2E4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63487A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845A854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3576600" w14:textId="6700A04F" w:rsidR="001C6270" w:rsidRPr="00C27C87" w:rsidRDefault="00EE1B9F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AF0CC6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0BD1D0E2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E1EBB3" w14:textId="777777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T2018/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2F71D9" w14:textId="47C446F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Kvalø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C1097" w14:textId="6F7F2EB3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0B52D2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192D34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155512F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11870A2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5DABB" w14:textId="5D55F3B8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2C516B7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E05621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F8FFC1E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1C7F1D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E9601D9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64932EB9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4719A3" w14:textId="777777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T2018/1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AEAD41" w14:textId="1CDCB839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teinkjæ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AF4A25" w14:textId="202F9688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CBC55A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02F4DFF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724C6A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8E6D31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DA12E" w14:textId="2FFDE1D6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95D2A8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635DF4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BC28266" w14:textId="316F31FB" w:rsidR="001C6270" w:rsidRPr="00C27C87" w:rsidRDefault="00B12FE7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0116F53" w14:textId="3D7B5B99" w:rsidR="001C6270" w:rsidRPr="00C27C87" w:rsidRDefault="00EE1B9F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7E8AF1F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4D00EC99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51B6B5" w14:textId="5C4692E3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T201/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DB3291" w14:textId="04CBC940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teinkjæ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2FC555" w14:textId="43836F28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0B233DC" w14:textId="19B2A6FB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F7C3A90" w14:textId="6ABF7BEF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BDF96A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BA28E8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1D9FC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7545A69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A1D3B06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E6E169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0658EA7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31E507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1529F9EE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54BC7F" w14:textId="777777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8/126</w:t>
            </w:r>
            <w:bookmarkStart w:id="1" w:name="_Hlk111787608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C653D6" w14:textId="04B0F299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Voss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D012A0" w14:textId="34398C40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o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B6770B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A5B3E25" w14:textId="445FF3C5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Es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DFCC602" w14:textId="637005E0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54508CD" w14:textId="6885EAF8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F84A6" w14:textId="745F5623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T9040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540CEF6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2509A8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945A4FA" w14:textId="7AA090D2" w:rsidR="001C6270" w:rsidRPr="00C27C87" w:rsidRDefault="00B12FE7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FD70CE4" w14:textId="2CDCD131" w:rsidR="001C6270" w:rsidRPr="00C27C87" w:rsidRDefault="00EE1B9F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816939E" w14:textId="3E98EF58" w:rsidR="001C6270" w:rsidRPr="00C27C87" w:rsidRDefault="007217D9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59</w:t>
            </w:r>
          </w:p>
        </w:tc>
      </w:tr>
      <w:bookmarkEnd w:id="1"/>
      <w:tr w:rsidR="00C27C87" w:rsidRPr="00C27C87" w14:paraId="468E1CB4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65D7BC" w14:textId="77777777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R2018/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5B4918" w14:textId="44AFB08D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Ly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120A96" w14:textId="398AF164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B2CD45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1D9E74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9393747" w14:textId="0B8845C5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MT9202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30A8B7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43036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E0A705E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1859D70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DF5C2FC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845E33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C2B5CA6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772E74A0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1267F9" w14:textId="33B51B44" w:rsidR="001C6270" w:rsidRPr="00C27C87" w:rsidRDefault="001C6270" w:rsidP="001C627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2018/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2936B0" w14:textId="1A7D06BF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B7AB2" w14:textId="230FE74D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30EE431" w14:textId="77F7F1A4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D550A5B" w14:textId="665A261A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27B4E1A" w14:textId="3E0C1A05" w:rsidR="001C6270" w:rsidRPr="00C27C87" w:rsidRDefault="009328D1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F701DD4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51472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E5E4FBA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3256525" w14:textId="3355D8E2" w:rsidR="001C6270" w:rsidRPr="00C27C87" w:rsidRDefault="00962C41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CA5F65C" w14:textId="39DD10AE" w:rsidR="001C6270" w:rsidRPr="00C27C87" w:rsidRDefault="00B12FE7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5E910EC" w14:textId="35489ADE" w:rsidR="001C6270" w:rsidRPr="00C27C87" w:rsidRDefault="00EE1B9F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93AFDFB" w14:textId="2E7492B0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43A2C1E3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AD0BF7" w14:textId="136DEACF" w:rsidR="001C6270" w:rsidRPr="00C27C87" w:rsidRDefault="001C6270" w:rsidP="001C627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2018/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11CD64" w14:textId="4978849C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B0CFD4" w14:textId="2C23BCE1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521F4B2" w14:textId="17EC199D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2B53419" w14:textId="2B74990D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C9C57FB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4E81B2A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6F212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361983F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21A7E88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D74F27D" w14:textId="35E49193" w:rsidR="001C6270" w:rsidRPr="00C27C87" w:rsidRDefault="00B12FE7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A87590A" w14:textId="6EAC6E03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56F8DE1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6C358622" w14:textId="77777777" w:rsidTr="001C62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FFB68" w14:textId="1BE88AFD" w:rsidR="001C6270" w:rsidRPr="00C27C87" w:rsidRDefault="001C6270" w:rsidP="001C627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2018/1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471D8" w14:textId="2F8437DC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T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CB2B4" w14:textId="30016460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068C6" w14:textId="15472B70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05569" w14:textId="332046E3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53E66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79D22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3DF2A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548D7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8403E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53FB8" w14:textId="27A829DB" w:rsidR="001C6270" w:rsidRPr="00C27C87" w:rsidRDefault="00B12FE7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6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A74B3" w14:textId="39779C9E" w:rsidR="001C6270" w:rsidRPr="00C27C87" w:rsidRDefault="00EE1B9F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2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BBE70" w14:textId="77777777" w:rsidR="001C6270" w:rsidRPr="00C27C87" w:rsidRDefault="001C6270" w:rsidP="001C627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531840D7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7B01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sz w:val="18"/>
                <w:szCs w:val="18"/>
              </w:rPr>
              <w:t>20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7DC9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AAE22" w14:textId="4E40436F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7110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57970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D7DE7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3E0C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724425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D3F3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E2F7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FBAF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3F600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1279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38A0A05A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7C5D7B" w14:textId="6F9DB768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9/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3D7914" w14:textId="5E0484D5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L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1B2EAC" w14:textId="3586F3A3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7DA410B" w14:textId="53C14A0F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AFE248D" w14:textId="3942F119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2A1C9A2" w14:textId="136D3CA7" w:rsidR="001C6270" w:rsidRPr="00C27C87" w:rsidRDefault="004101C7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3C140A9" w14:textId="0B6CB398" w:rsidR="001C6270" w:rsidRPr="00C27C87" w:rsidRDefault="000B42AA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7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A9A6A" w14:textId="0651FCDE" w:rsidR="001C6270" w:rsidRPr="00C27C87" w:rsidRDefault="0063292F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862BAA2" w14:textId="39231C11" w:rsidR="001C6270" w:rsidRPr="00C27C87" w:rsidRDefault="003C784F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E9EC8CA" w14:textId="3DFBE736" w:rsidR="001C6270" w:rsidRPr="00C27C87" w:rsidRDefault="00962C41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C89FBF9" w14:textId="1727A07A" w:rsidR="001C6270" w:rsidRPr="00C27C87" w:rsidRDefault="00EB4BC4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4944C69" w14:textId="0B572B0D" w:rsidR="001C6270" w:rsidRPr="00C27C87" w:rsidRDefault="005D079E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8442087" w14:textId="490FE486" w:rsidR="001C6270" w:rsidRPr="00C27C87" w:rsidRDefault="007217D9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60</w:t>
            </w:r>
          </w:p>
        </w:tc>
      </w:tr>
      <w:tr w:rsidR="00C27C87" w:rsidRPr="00C27C87" w14:paraId="20C8FFEB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2B65FE" w14:textId="074E84F4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9/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779A7C" w14:textId="6E163AAF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L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F473C6" w14:textId="725AA4F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F0A5D1A" w14:textId="0927F13E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BA29720" w14:textId="69564278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CFC598A" w14:textId="19C2872C" w:rsidR="001C6270" w:rsidRPr="00C27C87" w:rsidRDefault="004101C7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803F53F" w14:textId="62214ED7" w:rsidR="001C6270" w:rsidRPr="00C27C87" w:rsidRDefault="000B42AA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7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4643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6E5E5F5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CB3962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0947889" w14:textId="2A7E744F" w:rsidR="001C6270" w:rsidRPr="00C27C87" w:rsidRDefault="00EB4BC4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AE11136" w14:textId="4EC41CA3" w:rsidR="001C6270" w:rsidRPr="00C27C87" w:rsidRDefault="005D079E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75E1E9B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79971C8A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5BDC54" w14:textId="26168FDE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19/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943AAF" w14:textId="36EF84E6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L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204EB7" w14:textId="796E392C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778B845" w14:textId="32FE858D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D41F73A" w14:textId="2D40E40A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36F34D6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C4AB847" w14:textId="44922CDE" w:rsidR="001C6270" w:rsidRPr="00C27C87" w:rsidRDefault="000B42AA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7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C6106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972E5D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7E94274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AA71696" w14:textId="7A0BD6CD" w:rsidR="001C6270" w:rsidRPr="00C27C87" w:rsidRDefault="00EB4BC4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71A460B" w14:textId="65D0019E" w:rsidR="001C6270" w:rsidRPr="00C27C87" w:rsidRDefault="005D079E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5FDEDC4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2BC84DC3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5584C" w14:textId="501F3135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16C92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91A06" w14:textId="159BFC0E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83DC9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7072E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64DAF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EFC75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67CBB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F7364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AA57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B5DF1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F9C80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3ABF3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144E330D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5C0C6E" w14:textId="71A54BC0" w:rsidR="001C6270" w:rsidRPr="00C27C87" w:rsidRDefault="001C6270" w:rsidP="007379B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R2020/1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45D6BE" w14:textId="3CDF5B63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s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55A296" w14:textId="494EDB74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C4B5166" w14:textId="25C4E75C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07E8819" w14:textId="0DEC76E3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1AF940C" w14:textId="55EE72AB" w:rsidR="001C6270" w:rsidRPr="00C27C87" w:rsidRDefault="004101C7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7CF5E10" w14:textId="24D89410" w:rsidR="001C6270" w:rsidRPr="00C27C87" w:rsidRDefault="000C036B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8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84D27" w14:textId="6B5ED076" w:rsidR="001C6270" w:rsidRPr="00C27C87" w:rsidRDefault="00D33682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9493A2" w14:textId="632418B9" w:rsidR="001C6270" w:rsidRPr="00C27C87" w:rsidRDefault="003C784F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DF065C0" w14:textId="0929D952" w:rsidR="001C6270" w:rsidRPr="00C27C87" w:rsidRDefault="00962C41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A7C3D8E" w14:textId="59F69A45" w:rsidR="001C6270" w:rsidRPr="00C27C87" w:rsidRDefault="00EB4BC4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B526361" w14:textId="416A50CB" w:rsidR="001C6270" w:rsidRPr="00C27C87" w:rsidRDefault="005D079E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2BB3E34" w14:textId="5F920088" w:rsidR="001C6270" w:rsidRPr="00C27C87" w:rsidRDefault="007217D9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61</w:t>
            </w:r>
          </w:p>
        </w:tc>
      </w:tr>
      <w:tr w:rsidR="00C27C87" w:rsidRPr="00C27C87" w14:paraId="22AB1D73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BE007F" w14:textId="146699E2" w:rsidR="001C6270" w:rsidRPr="00C27C87" w:rsidRDefault="001C6270" w:rsidP="007379B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R2020/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F02BDB" w14:textId="5D02158C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s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25E068" w14:textId="1F4C1C8E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F1EA834" w14:textId="43999A5D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627DC75" w14:textId="76C3A89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13BB70D" w14:textId="406C6D40" w:rsidR="001C6270" w:rsidRPr="00C27C87" w:rsidRDefault="004101C7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AEA446A" w14:textId="7FF51E9E" w:rsidR="001C6270" w:rsidRPr="00C27C87" w:rsidRDefault="000B42AA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7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F766A" w14:textId="1719C47C" w:rsidR="001C6270" w:rsidRPr="00C27C87" w:rsidRDefault="0063292F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</w:t>
            </w:r>
            <w:r w:rsidR="00D33682" w:rsidRPr="00C27C87">
              <w:rPr>
                <w:rFonts w:ascii="Palatino Linotype" w:hAnsi="Palatino Linotype" w:cs="Arial"/>
                <w:sz w:val="18"/>
                <w:szCs w:val="18"/>
              </w:rPr>
              <w:t>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B7EAD87" w14:textId="65C664D8" w:rsidR="001C6270" w:rsidRPr="00C27C87" w:rsidRDefault="003C784F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5D3F8E5" w14:textId="04C24B2C" w:rsidR="001C6270" w:rsidRPr="00C27C87" w:rsidRDefault="00962C41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00055C3" w14:textId="7777777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7E6FB3F" w14:textId="7777777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3417ED3" w14:textId="7777777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2887222A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95927B" w14:textId="6BEE3BA1" w:rsidR="001C6270" w:rsidRPr="00C27C87" w:rsidRDefault="001C6270" w:rsidP="007379B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R2020/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C48171" w14:textId="01EABF13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s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213A06" w14:textId="29CF5A36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7BBBAA5" w14:textId="4B279BA5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7F403D6" w14:textId="498AED45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A097E70" w14:textId="301FDEEE" w:rsidR="001C6270" w:rsidRPr="00C27C87" w:rsidRDefault="00426DE9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9444CA8" w14:textId="7EF4DE39" w:rsidR="001C6270" w:rsidRPr="00C27C87" w:rsidRDefault="000B42AA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7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D84D3" w14:textId="00816252" w:rsidR="001C6270" w:rsidRPr="00C27C87" w:rsidRDefault="0063292F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1</w:t>
            </w:r>
            <w:r w:rsidR="00D33682" w:rsidRPr="00C27C87">
              <w:rPr>
                <w:rFonts w:ascii="Palatino Linotype" w:hAnsi="Palatino Linotype" w:cs="Arial"/>
                <w:sz w:val="18"/>
                <w:szCs w:val="18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F1D6A8C" w14:textId="329E88A0" w:rsidR="001C6270" w:rsidRPr="00C27C87" w:rsidRDefault="003C784F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68D32CF" w14:textId="51013B85" w:rsidR="001C6270" w:rsidRPr="00C27C87" w:rsidRDefault="00962C41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1E300A6" w14:textId="7777777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C9CA4C9" w14:textId="7777777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06AB3F8" w14:textId="7777777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352A4F63" w14:textId="77777777" w:rsidTr="001C62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DC73C" w14:textId="04A832CB" w:rsidR="001C6270" w:rsidRPr="00C27C87" w:rsidRDefault="001C6270" w:rsidP="007379B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20/1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17A60" w14:textId="6335E733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11D3D" w14:textId="17A68BE4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Ma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28BA233" w14:textId="71BD5238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1DA4DE0" w14:textId="07082C9A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A71ED" w14:textId="4587E7A8" w:rsidR="001C6270" w:rsidRPr="00C27C87" w:rsidRDefault="00426DE9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2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16BFC" w14:textId="6B267986" w:rsidR="001C6270" w:rsidRPr="00C27C87" w:rsidRDefault="000B42AA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79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8890C" w14:textId="7777777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E7DC8" w14:textId="7777777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C3533" w14:textId="7777777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1D3AD" w14:textId="0B7339AD" w:rsidR="001C6270" w:rsidRPr="00C27C87" w:rsidRDefault="00EB4BC4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7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247C7" w14:textId="65FF8284" w:rsidR="001C6270" w:rsidRPr="00C27C87" w:rsidRDefault="005D079E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2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84C0C" w14:textId="7777777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1C3BAB8F" w14:textId="77777777" w:rsidTr="001C62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45984" w14:textId="207CA098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3E2D7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ADA8A" w14:textId="2FD098D5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EEC2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408E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468FE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CB736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7D4B6A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2EF35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FABF5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49878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9EB7D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C0794" w14:textId="77777777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07C83534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14B55F" w14:textId="4DF61081" w:rsidR="001C6270" w:rsidRPr="00C27C87" w:rsidRDefault="001C6270" w:rsidP="007379B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21/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5F1C7C" w14:textId="08EB3BA6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o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ECA17" w14:textId="0EA24C8B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E1BA042" w14:textId="01CE507A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4DFDDE3" w14:textId="62F21409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B504C78" w14:textId="574ECD07" w:rsidR="001C6270" w:rsidRPr="00C27C87" w:rsidRDefault="00426DE9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2926CEF" w14:textId="5DA44AC1" w:rsidR="001C6270" w:rsidRPr="00C27C87" w:rsidRDefault="00F6449A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7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A08C2" w14:textId="2FC0335D" w:rsidR="001C6270" w:rsidRPr="00C27C87" w:rsidRDefault="0063292F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1</w:t>
            </w:r>
            <w:r w:rsidR="00D33682" w:rsidRPr="00C27C87">
              <w:rPr>
                <w:rFonts w:ascii="Palatino Linotype" w:hAnsi="Palatino Linotype" w:cs="Arial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CDEBE96" w14:textId="7F9D74E5" w:rsidR="001C6270" w:rsidRPr="00C27C87" w:rsidRDefault="00A22F63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8425E9B" w14:textId="3B8FEE26" w:rsidR="001C6270" w:rsidRPr="00C27C87" w:rsidRDefault="00962C41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534192E" w14:textId="0CB50C0F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AB6CE60" w14:textId="72E16447" w:rsidR="001C6270" w:rsidRPr="00C27C87" w:rsidRDefault="005D079E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21842D1" w14:textId="40BA7E31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050FCD6D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ECFCEB" w14:textId="06A9BB60" w:rsidR="001C6270" w:rsidRPr="00C27C87" w:rsidRDefault="001C6270" w:rsidP="007379B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21/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5C434F" w14:textId="25C8D4B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o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AF6D7A" w14:textId="72D4660F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807E4AC" w14:textId="7BF7948E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1DC5DFF" w14:textId="640B0305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E0ECC5E" w14:textId="6C756010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8C2E5A0" w14:textId="5C374901" w:rsidR="001C6270" w:rsidRPr="00C27C87" w:rsidRDefault="00F6449A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7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FFCCC" w14:textId="500BB6EC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CC1F780" w14:textId="6BDB1D9B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840B7B9" w14:textId="740E839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5D52652" w14:textId="5FCA6EEE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D2C0A34" w14:textId="7287D384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D9054BD" w14:textId="4D87EC7A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05009999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487E40" w14:textId="2ECA2AEA" w:rsidR="001C6270" w:rsidRPr="00C27C87" w:rsidRDefault="001C6270" w:rsidP="007379B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21/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489AF4" w14:textId="7A2D302D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o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04B2B" w14:textId="438F2343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3F09C5F" w14:textId="157FC55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0ABA3A1" w14:textId="61C24B02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3B13D64" w14:textId="687A51FB" w:rsidR="001C6270" w:rsidRPr="00C27C87" w:rsidRDefault="00426DE9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18D005E" w14:textId="6A462297" w:rsidR="001C6270" w:rsidRPr="00C27C87" w:rsidRDefault="006E1E28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8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3E43A" w14:textId="5BAFB98A" w:rsidR="001C6270" w:rsidRPr="00C27C87" w:rsidRDefault="0063292F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1</w:t>
            </w:r>
            <w:r w:rsidR="00D33682" w:rsidRPr="00C27C87">
              <w:rPr>
                <w:rFonts w:ascii="Palatino Linotype" w:hAnsi="Palatino Linotype" w:cs="Arial"/>
                <w:sz w:val="18"/>
                <w:szCs w:val="18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26742E2" w14:textId="1794C865" w:rsidR="001C6270" w:rsidRPr="00C27C87" w:rsidRDefault="00A22F63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E7DD2AE" w14:textId="7E2F9DA7" w:rsidR="001C6270" w:rsidRPr="00C27C87" w:rsidRDefault="00962C41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C0863B5" w14:textId="593D5BAC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8E5F265" w14:textId="24512D23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890C5CA" w14:textId="6DF327F7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10DCE940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D66903" w14:textId="4FFC8A87" w:rsidR="001C6270" w:rsidRPr="00C27C87" w:rsidRDefault="001C6270" w:rsidP="007379B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21/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E61C51" w14:textId="05ACF03B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875083" w14:textId="2D6D65C6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82882D1" w14:textId="75C4729A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52F3B81" w14:textId="0C6D66D9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00AAAD0" w14:textId="6D787DE1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447DD6F" w14:textId="40FEC187" w:rsidR="001C6270" w:rsidRPr="00C27C87" w:rsidRDefault="0013333F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8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6A612" w14:textId="1254BC65" w:rsidR="001C6270" w:rsidRPr="00C27C87" w:rsidRDefault="00D33682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E1DC39A" w14:textId="639161F9" w:rsidR="001C6270" w:rsidRPr="00C27C87" w:rsidRDefault="00A22F63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6E5B43A" w14:textId="5A6BFFC4" w:rsidR="001C6270" w:rsidRPr="00C27C87" w:rsidRDefault="004F0F1B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53FE145" w14:textId="1215E82B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EB209DB" w14:textId="7A89C34A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F30DEB6" w14:textId="21F2CC06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50E48355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49BB07" w14:textId="7AF3E295" w:rsidR="001C6270" w:rsidRPr="00C27C87" w:rsidRDefault="001C6270" w:rsidP="007379B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21/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E7FB25" w14:textId="2682F5C0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98A92E" w14:textId="0ED942E5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F9EEE93" w14:textId="5C0F51B2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F3370D3" w14:textId="52BE02B6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37C2D23" w14:textId="15B17506" w:rsidR="001C6270" w:rsidRPr="00C27C87" w:rsidRDefault="00426DE9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DDC736D" w14:textId="7AC47BBC" w:rsidR="001C6270" w:rsidRPr="00C27C87" w:rsidRDefault="0013333F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8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50306" w14:textId="7B5A8344" w:rsidR="001C6270" w:rsidRPr="00C27C87" w:rsidRDefault="00D33682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B91E2A1" w14:textId="01F99E1C" w:rsidR="001C6270" w:rsidRPr="00C27C87" w:rsidRDefault="00A22F63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6B03871" w14:textId="39BE1A19" w:rsidR="001C6270" w:rsidRPr="00C27C87" w:rsidRDefault="004F0F1B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1722DED" w14:textId="33084A68" w:rsidR="001C6270" w:rsidRPr="00C27C87" w:rsidRDefault="00EB4BC4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458C5FF" w14:textId="6E9C96BD" w:rsidR="001C6270" w:rsidRPr="00C27C87" w:rsidRDefault="005D079E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CB0ACDD" w14:textId="5A7D8280" w:rsidR="001C6270" w:rsidRPr="00C27C87" w:rsidRDefault="007217D9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62</w:t>
            </w:r>
          </w:p>
        </w:tc>
      </w:tr>
      <w:tr w:rsidR="00C27C87" w:rsidRPr="00C27C87" w14:paraId="33B84F7F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8F4731" w14:textId="66B61ABB" w:rsidR="001C6270" w:rsidRPr="00C27C87" w:rsidRDefault="001C6270" w:rsidP="007379B0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21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A74F46" w14:textId="4E9FF811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AB118C" w14:textId="4414516C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5CCED2C" w14:textId="10C4B616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1B36522" w14:textId="658A30F3" w:rsidR="001C6270" w:rsidRPr="00C27C87" w:rsidRDefault="001C6270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A3BB361" w14:textId="56C34D0D" w:rsidR="001C6270" w:rsidRPr="00C27C87" w:rsidRDefault="00426DE9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F5D449D" w14:textId="4E6E46B6" w:rsidR="001C6270" w:rsidRPr="00C27C87" w:rsidRDefault="0013333F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8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E139A" w14:textId="28CC2621" w:rsidR="001C6270" w:rsidRPr="00C27C87" w:rsidRDefault="00D33682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4E2C93F" w14:textId="2A5477B5" w:rsidR="001C6270" w:rsidRPr="00C27C87" w:rsidRDefault="00A22F63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B4F489C" w14:textId="7C754ED1" w:rsidR="001C6270" w:rsidRPr="00C27C87" w:rsidRDefault="004F0F1B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A15088" w14:textId="11609CAE" w:rsidR="001C6270" w:rsidRPr="00C27C87" w:rsidRDefault="00EB4BC4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69B2C4E" w14:textId="7C75BA56" w:rsidR="001C6270" w:rsidRPr="00C27C87" w:rsidRDefault="005D079E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9FF56F8" w14:textId="32D2B1B3" w:rsidR="001C6270" w:rsidRPr="00C27C87" w:rsidRDefault="007217D9" w:rsidP="007379B0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63</w:t>
            </w:r>
          </w:p>
        </w:tc>
      </w:tr>
      <w:tr w:rsidR="00C27C87" w:rsidRPr="00C27C87" w14:paraId="16802E17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CE8817" w14:textId="76099738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21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8A7AF6" w14:textId="33C310E8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r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47A2BC" w14:textId="24991369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c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D3AF1F8" w14:textId="50167F34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961919B" w14:textId="1FF0B824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F1BD155" w14:textId="55076938" w:rsidR="001C6270" w:rsidRPr="00C27C87" w:rsidRDefault="007B3C7E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93A848B" w14:textId="26179C60" w:rsidR="001C6270" w:rsidRPr="00C27C87" w:rsidRDefault="0013333F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8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B9A18" w14:textId="5762F434" w:rsidR="001C6270" w:rsidRPr="00C27C87" w:rsidRDefault="00D33682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3535D25" w14:textId="440B9398" w:rsidR="001C6270" w:rsidRPr="00C27C87" w:rsidRDefault="00A22F63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029006D" w14:textId="121C1658" w:rsidR="001C6270" w:rsidRPr="00C27C87" w:rsidRDefault="004F0F1B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/>
                <w:sz w:val="18"/>
                <w:szCs w:val="18"/>
              </w:rPr>
              <w:t>OP7138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00220FB" w14:textId="5653B1D0" w:rsidR="001C6270" w:rsidRPr="00C27C87" w:rsidRDefault="00EB4BC4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7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CB7FD52" w14:textId="5F397E3A" w:rsidR="001C6270" w:rsidRPr="00C27C87" w:rsidRDefault="005D079E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97E1F37" w14:textId="22BF8DB2" w:rsidR="001C6270" w:rsidRPr="00C27C87" w:rsidRDefault="007217D9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64</w:t>
            </w:r>
          </w:p>
        </w:tc>
      </w:tr>
      <w:tr w:rsidR="00C27C87" w:rsidRPr="00C27C87" w14:paraId="72E7633B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4E92B" w14:textId="0F1F97B8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lastRenderedPageBreak/>
              <w:t>H2021/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6D8FAF" w14:textId="43F7C5E4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r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1F507" w14:textId="1E9C04B6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c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FC208A7" w14:textId="50EF6C88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1D2B2EE" w14:textId="70D51365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B271A25" w14:textId="618285E0" w:rsidR="001C6270" w:rsidRPr="00C27C87" w:rsidRDefault="007B3C7E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622D470" w14:textId="37492192" w:rsidR="001C6270" w:rsidRPr="00C27C87" w:rsidRDefault="0013333F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8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C7BBE" w14:textId="546B74CA" w:rsidR="001C6270" w:rsidRPr="008C7615" w:rsidRDefault="00EC7FEE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8640490" w14:textId="68F97CCC" w:rsidR="001C6270" w:rsidRPr="008C7615" w:rsidRDefault="00A22F63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/>
                <w:sz w:val="18"/>
                <w:szCs w:val="18"/>
              </w:rPr>
              <w:t>OP7138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00FC84D" w14:textId="29630583" w:rsidR="001C6270" w:rsidRPr="008C7615" w:rsidRDefault="004F0F1B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/>
                <w:sz w:val="18"/>
                <w:szCs w:val="18"/>
              </w:rPr>
              <w:t>OP7138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8841076" w14:textId="59F60850" w:rsidR="001C6270" w:rsidRPr="008C7615" w:rsidRDefault="00EB4BC4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D783437" w14:textId="5DF63D50" w:rsidR="001C6270" w:rsidRPr="008C7615" w:rsidRDefault="005D079E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8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7780869" w14:textId="525835AB" w:rsidR="001C6270" w:rsidRPr="00C27C87" w:rsidRDefault="00E16752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65</w:t>
            </w:r>
          </w:p>
        </w:tc>
      </w:tr>
      <w:tr w:rsidR="002D104B" w:rsidRPr="00C27C87" w14:paraId="17C018F2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4A8847" w14:textId="4BDD0ECB" w:rsidR="002D104B" w:rsidRPr="000D6D83" w:rsidRDefault="00451B8B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0D6D83">
              <w:rPr>
                <w:rFonts w:ascii="Palatino Linotype" w:hAnsi="Palatino Linotype" w:cs="Arial"/>
                <w:sz w:val="18"/>
                <w:szCs w:val="18"/>
              </w:rPr>
              <w:t>H2021/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5AFF68" w14:textId="39E14DAC" w:rsidR="002D104B" w:rsidRPr="000D6D83" w:rsidRDefault="001B74C8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D6D83">
              <w:rPr>
                <w:rFonts w:ascii="Palatino Linotype" w:hAnsi="Palatino Linotype" w:cs="Arial"/>
                <w:sz w:val="18"/>
                <w:szCs w:val="18"/>
              </w:rPr>
              <w:t>Bo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051D0A" w14:textId="46E8E48C" w:rsidR="002D104B" w:rsidRPr="000D6D83" w:rsidRDefault="001B74C8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D6D83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537BD75" w14:textId="77777777" w:rsidR="002D104B" w:rsidRPr="000D6D83" w:rsidRDefault="002D104B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66C0D85" w14:textId="77777777" w:rsidR="002D104B" w:rsidRPr="000D6D83" w:rsidRDefault="002D104B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A4F5CE3" w14:textId="77777777" w:rsidR="002D104B" w:rsidRPr="000D6D83" w:rsidRDefault="002D104B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1AB6BCC" w14:textId="77777777" w:rsidR="002D104B" w:rsidRPr="000D6D83" w:rsidRDefault="002D104B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34A5A" w14:textId="6011E9C5" w:rsidR="002D104B" w:rsidRPr="000D6D83" w:rsidRDefault="002D104B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E581EFB" w14:textId="45CFF005" w:rsidR="002D104B" w:rsidRPr="000D6D83" w:rsidRDefault="008B66F1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D6D83">
              <w:rPr>
                <w:rFonts w:ascii="Palatino Linotype" w:hAnsi="Palatino Linotype" w:cs="Arial"/>
                <w:sz w:val="18"/>
                <w:szCs w:val="18"/>
              </w:rPr>
              <w:t>OQ7144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5A97D8B" w14:textId="6CB5D3D5" w:rsidR="002D104B" w:rsidRPr="000D6D83" w:rsidRDefault="00A169BD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D6D83">
              <w:rPr>
                <w:rFonts w:ascii="Palatino Linotype" w:hAnsi="Palatino Linotype" w:cs="Arial"/>
                <w:sz w:val="18"/>
                <w:szCs w:val="18"/>
              </w:rPr>
              <w:t>OQ7144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24208CD" w14:textId="60645835" w:rsidR="002D104B" w:rsidRPr="000D6D83" w:rsidRDefault="007554F3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D6D83">
              <w:rPr>
                <w:rFonts w:ascii="Palatino Linotype" w:hAnsi="Palatino Linotype" w:cs="Arial"/>
                <w:sz w:val="18"/>
                <w:szCs w:val="18"/>
              </w:rPr>
              <w:t>OQ8183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A586902" w14:textId="698A7E79" w:rsidR="002D104B" w:rsidRPr="000D6D83" w:rsidRDefault="000326F9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D6D83">
              <w:rPr>
                <w:rFonts w:ascii="Palatino Linotype" w:hAnsi="Palatino Linotype" w:cs="Arial"/>
                <w:sz w:val="18"/>
                <w:szCs w:val="18"/>
              </w:rPr>
              <w:t>OQ7144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CC11E9B" w14:textId="77777777" w:rsidR="002D104B" w:rsidRPr="000D6D83" w:rsidRDefault="002D104B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5282479E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89110C" w14:textId="0FB49024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V2021/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370579" w14:textId="4E80186A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Vest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00792" w14:textId="202E170D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E0F62F3" w14:textId="0C23711B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F53E84F" w14:textId="3955ED1F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103E4FC" w14:textId="06087C9A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D74598F" w14:textId="2473B58C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C9DC3" w14:textId="0D4F85DC" w:rsidR="001C6270" w:rsidRPr="008C7615" w:rsidRDefault="00D33682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1</w:t>
            </w:r>
            <w:r w:rsidR="00EC7FEE" w:rsidRPr="008C7615">
              <w:rPr>
                <w:rFonts w:ascii="Palatino Linotype" w:hAnsi="Palatino Linotype" w:cs="Arial"/>
                <w:sz w:val="18"/>
                <w:szCs w:val="18"/>
              </w:rPr>
              <w:t>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A5D2161" w14:textId="1EF80C2C" w:rsidR="001C6270" w:rsidRPr="000D6D83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1D62A0E" w14:textId="4A7FAC0B" w:rsidR="001C6270" w:rsidRPr="000D6D83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0182E30" w14:textId="0EA0D107" w:rsidR="001C6270" w:rsidRPr="000D6D83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AB08569" w14:textId="3A602FAC" w:rsidR="001C6270" w:rsidRPr="000D6D83" w:rsidRDefault="005D079E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0D6D83">
              <w:rPr>
                <w:rFonts w:ascii="Palatino Linotype" w:hAnsi="Palatino Linotype" w:cs="Arial"/>
                <w:sz w:val="18"/>
                <w:szCs w:val="18"/>
              </w:rPr>
              <w:t>OP6428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0FAD9CD" w14:textId="2CF7B639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2220385C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025070" w14:textId="5B499BF3" w:rsidR="001C6270" w:rsidRPr="00C27C87" w:rsidRDefault="001C6270" w:rsidP="00B045B7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M2021/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A1B8B0" w14:textId="53B53045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l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4C2EF" w14:textId="10D9ABD5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u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7473A8B" w14:textId="46B6C82A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29DB9AB" w14:textId="3076999A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7E8A06D" w14:textId="1622A2FC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25F3E21" w14:textId="36167210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F4B3B" w14:textId="6B9E0D03" w:rsidR="001C6270" w:rsidRPr="008C7615" w:rsidRDefault="00EC7FEE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3560F11" w14:textId="0EF0B84D" w:rsidR="001C6270" w:rsidRPr="008C7615" w:rsidRDefault="00A22F63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/>
                <w:sz w:val="18"/>
                <w:szCs w:val="18"/>
              </w:rPr>
              <w:t>OP7138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78CE9F3" w14:textId="49D368D9" w:rsidR="001C6270" w:rsidRPr="008C7615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3F7E2E5" w14:textId="71F32D61" w:rsidR="001C6270" w:rsidRPr="008C7615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7C8604D" w14:textId="5C8221D0" w:rsidR="001C6270" w:rsidRPr="008C7615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D236682" w14:textId="4E6A3BBA" w:rsidR="001C6270" w:rsidRPr="00C27C87" w:rsidRDefault="001C6270" w:rsidP="00B045B7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7FF8B8D4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E8C585" w14:textId="30E3D318" w:rsidR="00EC7FEE" w:rsidRPr="00C27C87" w:rsidRDefault="00EC7FEE" w:rsidP="00EC7FEE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V2021/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67C25F" w14:textId="26E71606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Vest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E6C09" w14:textId="1C36F528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8B3849C" w14:textId="4721ECA4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9F351E1" w14:textId="7B80351A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698EC4C" w14:textId="1FD21C92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3ADE4FE" w14:textId="508D8EB5" w:rsidR="00EC7FEE" w:rsidRPr="00C27C87" w:rsidRDefault="00E0206B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8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6C5C1" w14:textId="7C0AEA96" w:rsidR="00EC7FEE" w:rsidRPr="008C7615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D4D6304" w14:textId="49DDAB67" w:rsidR="00EC7FEE" w:rsidRPr="008C7615" w:rsidRDefault="00A22F63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/>
                <w:sz w:val="18"/>
                <w:szCs w:val="18"/>
              </w:rPr>
              <w:t>OP7138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CDC6B7D" w14:textId="3FC448E6" w:rsidR="00EC7FEE" w:rsidRPr="008C7615" w:rsidRDefault="004F0F1B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/>
                <w:sz w:val="18"/>
                <w:szCs w:val="18"/>
              </w:rPr>
              <w:t>OP7138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F148EDA" w14:textId="43B0D549" w:rsidR="00EC7FEE" w:rsidRPr="008C7615" w:rsidRDefault="00EB4BC4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</w:t>
            </w:r>
            <w:r w:rsidR="00782078" w:rsidRPr="008C7615">
              <w:rPr>
                <w:rFonts w:ascii="Palatino Linotype" w:hAnsi="Palatino Linotype" w:cs="Arial"/>
                <w:sz w:val="18"/>
                <w:szCs w:val="18"/>
              </w:rPr>
              <w:t>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2B8FF03" w14:textId="1D0249DC" w:rsidR="00EC7FEE" w:rsidRPr="008C7615" w:rsidRDefault="005D079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8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E1BEA50" w14:textId="11C376E8" w:rsidR="00EC7FEE" w:rsidRPr="00C27C87" w:rsidRDefault="00E16752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66</w:t>
            </w:r>
          </w:p>
        </w:tc>
      </w:tr>
      <w:tr w:rsidR="00C27C87" w:rsidRPr="00C27C87" w14:paraId="574997A0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D79EF2" w14:textId="74AD07D3" w:rsidR="00EC7FEE" w:rsidRPr="00C27C87" w:rsidRDefault="00EC7FEE" w:rsidP="00EC7FEE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T2021/1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495F07" w14:textId="3D3CDBBE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Ga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95C32" w14:textId="3E986AE3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u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6529911" w14:textId="0010904B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9C71624" w14:textId="167C4C6A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5A94250" w14:textId="6126B086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961CBBB" w14:textId="1DD566A6" w:rsidR="00EC7FEE" w:rsidRPr="00C27C87" w:rsidRDefault="00E0206B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8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1A883" w14:textId="445DCBB4" w:rsidR="00EC7FEE" w:rsidRPr="008C7615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13A92C9" w14:textId="61C865CB" w:rsidR="00EC7FEE" w:rsidRPr="008C7615" w:rsidRDefault="00A22F63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/>
                <w:sz w:val="18"/>
                <w:szCs w:val="18"/>
              </w:rPr>
              <w:t>OP7138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F1E2A1E" w14:textId="3D2C8AB9" w:rsidR="00EC7FEE" w:rsidRPr="008C7615" w:rsidRDefault="004F0F1B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/>
                <w:sz w:val="18"/>
                <w:szCs w:val="18"/>
              </w:rPr>
              <w:t>OP7138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342BFE6" w14:textId="4275A623" w:rsidR="00EC7FEE" w:rsidRPr="008C7615" w:rsidRDefault="00BD005D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2C8D642" w14:textId="34A5129A" w:rsidR="00EC7FEE" w:rsidRPr="008C7615" w:rsidRDefault="005D079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8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DD09DFB" w14:textId="5AFE65F0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351638AA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83FC36" w14:textId="5D20E462" w:rsidR="00EC7FEE" w:rsidRPr="00C27C87" w:rsidRDefault="00EC7FEE" w:rsidP="00EC7FEE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T2021/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0FB80E" w14:textId="70302EAD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æter-Nam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F49D4" w14:textId="31CF8435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u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6703C49" w14:textId="607D0029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AC57013" w14:textId="367C015B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3693B2E" w14:textId="12039289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71028FB" w14:textId="1EC903F8" w:rsidR="00EC7FEE" w:rsidRPr="00C27C87" w:rsidRDefault="00E0206B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8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0F3C8" w14:textId="44CA02F1" w:rsidR="00EC7FEE" w:rsidRPr="008C7615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9952E40" w14:textId="7E5A181D" w:rsidR="00EC7FEE" w:rsidRPr="008C7615" w:rsidRDefault="00A22F63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/>
                <w:sz w:val="18"/>
                <w:szCs w:val="18"/>
              </w:rPr>
              <w:t>OP7138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B1C2AFC" w14:textId="5BC10C77" w:rsidR="00EC7FEE" w:rsidRPr="008C7615" w:rsidRDefault="004F0F1B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/>
                <w:sz w:val="18"/>
                <w:szCs w:val="18"/>
              </w:rPr>
              <w:t>OP7138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2A9E84E" w14:textId="3D307D65" w:rsidR="00EC7FEE" w:rsidRPr="008C7615" w:rsidRDefault="00BD005D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41BB40" w14:textId="6AA7D597" w:rsidR="00EC7FEE" w:rsidRPr="008C7615" w:rsidRDefault="005D079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8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3B94198" w14:textId="2185B79E" w:rsidR="00EC7FEE" w:rsidRPr="00C27C87" w:rsidRDefault="00E16752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67</w:t>
            </w:r>
          </w:p>
        </w:tc>
      </w:tr>
      <w:tr w:rsidR="00C27C87" w:rsidRPr="00C27C87" w14:paraId="6443BFFA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88A06F" w14:textId="0F94AC1F" w:rsidR="00EC7FEE" w:rsidRPr="00C27C87" w:rsidRDefault="00EC7FEE" w:rsidP="00EC7FEE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T2021/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536CFF" w14:textId="785A2B36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æter-Nam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7F9187" w14:textId="5314998C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u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CFE9B4C" w14:textId="4E4CDF71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E986F60" w14:textId="7624D4A7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8F59BA0" w14:textId="1BBCB6CD" w:rsidR="00EC7FEE" w:rsidRPr="00C27C87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1603C98" w14:textId="3437C9C8" w:rsidR="00EC7FEE" w:rsidRPr="00C27C87" w:rsidRDefault="00E0206B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8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1433F" w14:textId="621E5819" w:rsidR="00EC7FEE" w:rsidRPr="008C7615" w:rsidRDefault="00EC7FE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F7DB24A" w14:textId="209F7B01" w:rsidR="00EC7FEE" w:rsidRPr="008C7615" w:rsidRDefault="00A22F63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/>
                <w:sz w:val="18"/>
                <w:szCs w:val="18"/>
              </w:rPr>
              <w:t>OP7138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42D7D20" w14:textId="1011F2C5" w:rsidR="00EC7FEE" w:rsidRPr="008C7615" w:rsidRDefault="004F0F1B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/>
                <w:sz w:val="18"/>
                <w:szCs w:val="18"/>
              </w:rPr>
              <w:t>OP71388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0260FF6" w14:textId="3545AD22" w:rsidR="00EC7FEE" w:rsidRPr="008C7615" w:rsidRDefault="00BD005D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8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F3F3A50" w14:textId="64ED384E" w:rsidR="00EC7FEE" w:rsidRPr="008C7615" w:rsidRDefault="005D079E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8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7AD0920" w14:textId="08EE1847" w:rsidR="00EC7FEE" w:rsidRPr="00C27C87" w:rsidRDefault="00E16752" w:rsidP="00EC7FEE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68</w:t>
            </w:r>
          </w:p>
        </w:tc>
      </w:tr>
      <w:tr w:rsidR="00C27C87" w:rsidRPr="00C27C87" w14:paraId="51705869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06AD5B" w14:textId="47B50462" w:rsidR="008334CD" w:rsidRPr="00C27C87" w:rsidRDefault="008334CD" w:rsidP="008334CD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T2021/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BAB0D2" w14:textId="3638B193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æter-Nam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355440" w14:textId="13894F7A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FEDED12" w14:textId="7DFF0C5E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5ACB2DE" w14:textId="3C8A5C2C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D56B4B5" w14:textId="6C6BCD1F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199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25F573A" w14:textId="401A0241" w:rsidR="008334CD" w:rsidRPr="00C27C87" w:rsidRDefault="00E0206B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7138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20CE2" w14:textId="7B0A3C26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9D51882" w14:textId="69E81AF3" w:rsidR="008334CD" w:rsidRPr="008C7615" w:rsidRDefault="00A22F63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/>
                <w:sz w:val="18"/>
                <w:szCs w:val="18"/>
              </w:rPr>
              <w:t>OP7138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F1A2E56" w14:textId="17CA53E3" w:rsidR="008334CD" w:rsidRPr="008C7615" w:rsidRDefault="004F0F1B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/>
                <w:sz w:val="18"/>
                <w:szCs w:val="18"/>
              </w:rPr>
              <w:t>OP7138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A705D6E" w14:textId="6F1E890F" w:rsidR="008334CD" w:rsidRPr="008C7615" w:rsidRDefault="00BD005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3BD03AD" w14:textId="449D65AB" w:rsidR="008334CD" w:rsidRPr="008C7615" w:rsidRDefault="005D079E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8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542DEF5" w14:textId="10127FAF" w:rsidR="008334CD" w:rsidRPr="00C27C87" w:rsidRDefault="00E16752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69</w:t>
            </w:r>
          </w:p>
        </w:tc>
      </w:tr>
      <w:tr w:rsidR="00C27C87" w:rsidRPr="00C27C87" w14:paraId="0403D19D" w14:textId="77777777" w:rsidTr="00BD0A5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40746B" w14:textId="7E1DF117" w:rsidR="008334CD" w:rsidRPr="00C27C87" w:rsidRDefault="008334CD" w:rsidP="008334CD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NT2021/1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159218" w14:textId="3801311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æter-Nam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BEF45A" w14:textId="361E364A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e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CB10579" w14:textId="22FEDEBA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E2BD88F" w14:textId="26B337C6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31FCB7B" w14:textId="5F78C6FF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199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5CDE5F5" w14:textId="65C041BB" w:rsidR="008334CD" w:rsidRPr="008C7615" w:rsidRDefault="00E0206B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7138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BAB4B" w14:textId="76ECC960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FE71411" w14:textId="57ECB6BF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EF9B660" w14:textId="3ACBE9B3" w:rsidR="008334CD" w:rsidRPr="008C7615" w:rsidRDefault="004F0F1B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/>
                <w:sz w:val="18"/>
                <w:szCs w:val="18"/>
              </w:rPr>
              <w:t>OP7138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CD677C8" w14:textId="347E8889" w:rsidR="008334CD" w:rsidRPr="008C7615" w:rsidRDefault="00BD005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ABE3E0C" w14:textId="6311B0A2" w:rsidR="008334CD" w:rsidRPr="008C7615" w:rsidRDefault="005D079E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8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F5F3F14" w14:textId="50C6D2CF" w:rsidR="008334CD" w:rsidRPr="00C27C87" w:rsidRDefault="00E16752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OP642870</w:t>
            </w:r>
          </w:p>
        </w:tc>
      </w:tr>
      <w:tr w:rsidR="00C27C87" w:rsidRPr="00C27C87" w14:paraId="6F9C7EC5" w14:textId="77777777" w:rsidTr="00BD0A5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D2484" w14:textId="6237072A" w:rsidR="008334CD" w:rsidRPr="00C27C87" w:rsidRDefault="008334CD" w:rsidP="008334CD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V2021/1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7CE36" w14:textId="5928259A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Vestfo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EA36F" w14:textId="16927B10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Ju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0BE1B" w14:textId="6F82F769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9D10C" w14:textId="6C9EDB48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59EE3" w14:textId="4178DDAD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D4919" w14:textId="50CC1CC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8A2DBB" w14:textId="2D344B4E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2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93D1F" w14:textId="40FFF57A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A8E19" w14:textId="54DD1874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A4BFE" w14:textId="041DA657" w:rsidR="008334CD" w:rsidRPr="008C7615" w:rsidRDefault="00BD005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8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2334D" w14:textId="3FE5A00E" w:rsidR="008334CD" w:rsidRPr="008C7615" w:rsidRDefault="005D079E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84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6FD9F" w14:textId="54BF7A85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275C1502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B6DC7A" w14:textId="27A5F3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2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A70F44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350DDC" w14:textId="3AD8B511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4618D15" w14:textId="26C19411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D6E4882" w14:textId="30E6F13E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AE04997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973FFB1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52157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57CB9A3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CEA4A14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328AD04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A8264CC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761A0A0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3127461A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ABA3CE" w14:textId="7566B349" w:rsidR="008334CD" w:rsidRPr="00C27C87" w:rsidRDefault="008334CD" w:rsidP="008334CD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22/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AB03AD" w14:textId="26547F96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</w:t>
            </w:r>
            <w:r w:rsidR="00FD6665">
              <w:rPr>
                <w:rFonts w:ascii="Palatino Linotype" w:hAnsi="Palatino Linotype" w:cs="Arial"/>
                <w:sz w:val="18"/>
                <w:szCs w:val="18"/>
              </w:rPr>
              <w:t>l</w:t>
            </w:r>
            <w:r w:rsidRPr="00C27C87">
              <w:rPr>
                <w:rFonts w:ascii="Palatino Linotype" w:hAnsi="Palatino Linotype" w:cs="Arial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B7F320" w14:textId="72015F1E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u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3F6CB92" w14:textId="0D9DDCF6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DEC7BAE" w14:textId="57B0348C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4517B4F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4F448EA" w14:textId="79C2374E" w:rsidR="008334CD" w:rsidRPr="008C7615" w:rsidRDefault="00EB2FB6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Q71448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DE9DC" w14:textId="24AB633F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721873F" w14:textId="201799CA" w:rsidR="008334CD" w:rsidRPr="008C7615" w:rsidRDefault="008B66F1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Q71449</w:t>
            </w:r>
            <w:r w:rsidR="008B2316" w:rsidRPr="008C7615">
              <w:rPr>
                <w:rFonts w:ascii="Palatino Linotype" w:hAnsi="Palatino Linotype" w:cs="Arial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C4E4C22" w14:textId="29C0913A" w:rsidR="008334CD" w:rsidRPr="008C7615" w:rsidRDefault="00A169B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Q7144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2CBA2CB" w14:textId="3FDF6432" w:rsidR="008334CD" w:rsidRPr="008C7615" w:rsidRDefault="00BD005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8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9313C0F" w14:textId="333D573E" w:rsidR="008334CD" w:rsidRPr="008C7615" w:rsidRDefault="005D079E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8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0D9DE05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7D55FB95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F2608F" w14:textId="207669CE" w:rsidR="008334CD" w:rsidRPr="00C27C87" w:rsidRDefault="008334CD" w:rsidP="008334CD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H2022/1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D314FD" w14:textId="6AF5C96F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B</w:t>
            </w:r>
            <w:r w:rsidR="00FD6665">
              <w:rPr>
                <w:rFonts w:ascii="Palatino Linotype" w:hAnsi="Palatino Linotype" w:cs="Arial"/>
                <w:sz w:val="18"/>
                <w:szCs w:val="18"/>
              </w:rPr>
              <w:t>l</w:t>
            </w:r>
            <w:r w:rsidRPr="00C27C87">
              <w:rPr>
                <w:rFonts w:ascii="Palatino Linotype" w:hAnsi="Palatino Linotype" w:cs="Arial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6F1402" w14:textId="70B8CE66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Au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65F6432" w14:textId="3614D15A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493B957" w14:textId="1DDCCA4F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C27C87">
              <w:rPr>
                <w:rFonts w:ascii="Palatino Linotype" w:hAnsi="Palatino Linotype" w:cs="Arial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23A1D16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A7AD712" w14:textId="756EB105" w:rsidR="008334CD" w:rsidRPr="008C7615" w:rsidRDefault="00EB2FB6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Q7144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98D9B" w14:textId="34F90064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72</w:t>
            </w:r>
            <w:r w:rsidR="006D6887" w:rsidRPr="008C7615">
              <w:rPr>
                <w:rFonts w:ascii="Palatino Linotype" w:hAnsi="Palatino Linotype" w:cs="Arial"/>
                <w:sz w:val="18"/>
                <w:szCs w:val="18"/>
              </w:rPr>
              <w:t>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EDA3266" w14:textId="20BCBB18" w:rsidR="008334CD" w:rsidRPr="008C7615" w:rsidRDefault="008B66F1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Q71449</w:t>
            </w:r>
            <w:r w:rsidR="008B2316" w:rsidRPr="008C7615">
              <w:rPr>
                <w:rFonts w:ascii="Palatino Linotype" w:hAnsi="Palatino Linotype" w:cs="Arial"/>
                <w:sz w:val="18"/>
                <w:szCs w:val="18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3CC4AA5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F5882BE" w14:textId="1DDA0208" w:rsidR="008334CD" w:rsidRPr="00440604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19C94F4" w14:textId="000FAA27" w:rsidR="008334CD" w:rsidRPr="008C7615" w:rsidRDefault="005D079E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P6428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F0B3DFD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38661C" w:rsidRPr="00C27C87" w14:paraId="6A60DB19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6804C1" w14:textId="5BA9FEEE" w:rsidR="0038661C" w:rsidRPr="00C27C87" w:rsidRDefault="0038661C" w:rsidP="008334CD">
            <w:pPr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V2022/1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8B23EC" w14:textId="6A7BC7A0" w:rsidR="0038661C" w:rsidRPr="00C27C87" w:rsidRDefault="001B74C8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Vest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DFD57" w14:textId="32EDFBC8" w:rsidR="0038661C" w:rsidRPr="00C27C87" w:rsidRDefault="001B74C8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J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91C9599" w14:textId="4B93A415" w:rsidR="0038661C" w:rsidRPr="00C27C87" w:rsidRDefault="001B74C8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S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8A3E1C1" w14:textId="1C07A91E" w:rsidR="0038661C" w:rsidRPr="00C27C87" w:rsidRDefault="001B74C8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218746A" w14:textId="77777777" w:rsidR="0038661C" w:rsidRPr="008C7615" w:rsidRDefault="0038661C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F36F566" w14:textId="751F6AC4" w:rsidR="0038661C" w:rsidRPr="008C7615" w:rsidRDefault="00EB2FB6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Q7144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143A9" w14:textId="15F0E802" w:rsidR="0038661C" w:rsidRPr="008C7615" w:rsidRDefault="0021068A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Q7144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63DA307" w14:textId="6EE10CA8" w:rsidR="0038661C" w:rsidRPr="008C7615" w:rsidRDefault="008B66F1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Q71449</w:t>
            </w:r>
            <w:r w:rsidR="008B2316" w:rsidRPr="008C7615">
              <w:rPr>
                <w:rFonts w:ascii="Palatino Linotype" w:hAnsi="Palatino Linotype" w:cs="Arial"/>
                <w:sz w:val="18"/>
                <w:szCs w:val="18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5A42E51" w14:textId="77777777" w:rsidR="0038661C" w:rsidRPr="008C7615" w:rsidRDefault="0038661C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691AD0C" w14:textId="77777777" w:rsidR="0038661C" w:rsidRPr="008C7615" w:rsidRDefault="0038661C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DA8741C" w14:textId="77777777" w:rsidR="0038661C" w:rsidRPr="008C7615" w:rsidRDefault="0038661C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27B2C57" w14:textId="77777777" w:rsidR="0038661C" w:rsidRPr="00C27C87" w:rsidRDefault="0038661C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38661C" w:rsidRPr="00C27C87" w14:paraId="024E67C6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F59C40" w14:textId="7BEAA099" w:rsidR="0038661C" w:rsidRPr="00C27C87" w:rsidRDefault="0038661C" w:rsidP="008334CD">
            <w:pPr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ST2022/1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780E1B" w14:textId="516A3E5F" w:rsidR="0038661C" w:rsidRPr="00C27C87" w:rsidRDefault="001B74C8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Ga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C1E6E5" w14:textId="7270DE8A" w:rsidR="0038661C" w:rsidRPr="00C27C87" w:rsidRDefault="001B74C8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J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AC3A4CD" w14:textId="0080AE86" w:rsidR="0038661C" w:rsidRPr="00C27C87" w:rsidRDefault="001B74C8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E961C7F" w14:textId="6CEFA981" w:rsidR="0038661C" w:rsidRPr="00C27C87" w:rsidRDefault="001B74C8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FD00DAC" w14:textId="77777777" w:rsidR="0038661C" w:rsidRPr="008C7615" w:rsidRDefault="0038661C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A98203" w14:textId="77777777" w:rsidR="0038661C" w:rsidRPr="008C7615" w:rsidRDefault="0038661C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D70C0" w14:textId="0E9C9298" w:rsidR="0038661C" w:rsidRPr="008C7615" w:rsidRDefault="0021068A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Q7144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00B506A" w14:textId="77777777" w:rsidR="0038661C" w:rsidRPr="008C7615" w:rsidRDefault="0038661C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D18C41C" w14:textId="77777777" w:rsidR="0038661C" w:rsidRPr="008C7615" w:rsidRDefault="0038661C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A28123C" w14:textId="77777777" w:rsidR="0038661C" w:rsidRPr="008C7615" w:rsidRDefault="0038661C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E5033C8" w14:textId="77777777" w:rsidR="0038661C" w:rsidRPr="008C7615" w:rsidRDefault="0038661C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5DF4B09" w14:textId="77777777" w:rsidR="0038661C" w:rsidRPr="00C27C87" w:rsidRDefault="0038661C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1D52E44D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87DDE9" w14:textId="6BCE57DA" w:rsidR="008334CD" w:rsidRPr="00C27C87" w:rsidRDefault="0038661C" w:rsidP="008334CD">
            <w:pPr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ST2022/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40E67D" w14:textId="1084F263" w:rsidR="008334CD" w:rsidRPr="00C27C87" w:rsidRDefault="001B74C8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Ga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58F343" w14:textId="4C6E4DE1" w:rsidR="008334CD" w:rsidRPr="00C27C87" w:rsidRDefault="001B74C8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J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C790CFB" w14:textId="09FF23A8" w:rsidR="008334CD" w:rsidRPr="00C27C87" w:rsidRDefault="001B74C8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F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AF3E980" w14:textId="4146B040" w:rsidR="008334CD" w:rsidRPr="00C27C87" w:rsidRDefault="001B74C8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A51C384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DC68E00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250D2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C235252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219D8F2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4A4AEDB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CD4D377" w14:textId="15FEAB51" w:rsidR="008334CD" w:rsidRPr="008C7615" w:rsidRDefault="000326F9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8C7615">
              <w:rPr>
                <w:rFonts w:ascii="Palatino Linotype" w:hAnsi="Palatino Linotype" w:cs="Arial"/>
                <w:sz w:val="18"/>
                <w:szCs w:val="18"/>
              </w:rPr>
              <w:t>OQ7144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BC12FC8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03D18968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A3090C" w14:textId="77777777" w:rsidR="008334CD" w:rsidRPr="00C27C87" w:rsidRDefault="008334CD" w:rsidP="008334CD">
            <w:pPr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502A54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F1070" w14:textId="2AD72FC4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44674ED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E007294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238605F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7D5F6BA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70BB9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A397CFD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A7CEC5F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584D905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4866CDB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40AF7CF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C27C87" w14:paraId="0F56AC1A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723B8D" w14:textId="77777777" w:rsidR="008334CD" w:rsidRPr="00C27C87" w:rsidRDefault="008334CD" w:rsidP="008334CD">
            <w:pPr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733DB6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635562" w14:textId="4A748DDD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CCF5D2E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A36799C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6E455F4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0C223EB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8C3A4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6A6392D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1EC61F1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4763849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65A2B47" w14:textId="77777777" w:rsidR="008334CD" w:rsidRPr="008C7615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C3B05B4" w14:textId="77777777" w:rsidR="008334CD" w:rsidRPr="00C27C87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C27C87" w:rsidRPr="00BD0A5B" w14:paraId="0BFA5D51" w14:textId="77777777" w:rsidTr="001C62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4CC2F7" w14:textId="77777777" w:rsidR="008334CD" w:rsidRPr="00BD0A5B" w:rsidRDefault="008334CD" w:rsidP="008334CD">
            <w:pPr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A03CC7" w14:textId="77777777" w:rsidR="008334CD" w:rsidRPr="00BD0A5B" w:rsidRDefault="008334CD" w:rsidP="00BD0A5B">
            <w:pPr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0491D" w14:textId="04135493" w:rsidR="008334CD" w:rsidRPr="00BD0A5B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C6186AB" w14:textId="77777777" w:rsidR="008334CD" w:rsidRPr="00BD0A5B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478439C" w14:textId="77777777" w:rsidR="008334CD" w:rsidRPr="00BD0A5B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4C68A51" w14:textId="77777777" w:rsidR="008334CD" w:rsidRPr="00BD0A5B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FB52CAD" w14:textId="77777777" w:rsidR="008334CD" w:rsidRPr="00BD0A5B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FCE3A" w14:textId="77777777" w:rsidR="008334CD" w:rsidRPr="00BD0A5B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61757B1" w14:textId="77777777" w:rsidR="008334CD" w:rsidRPr="00BD0A5B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88C0C38" w14:textId="77777777" w:rsidR="008334CD" w:rsidRPr="00BD0A5B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FBDC857" w14:textId="77777777" w:rsidR="008334CD" w:rsidRPr="00BD0A5B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EBB7F29" w14:textId="77777777" w:rsidR="008334CD" w:rsidRPr="00BD0A5B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A09FB4C" w14:textId="77777777" w:rsidR="008334CD" w:rsidRPr="00BD0A5B" w:rsidRDefault="008334CD" w:rsidP="008334CD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</w:tbl>
    <w:p w14:paraId="051FC711" w14:textId="26C40243" w:rsidR="005D35BE" w:rsidRPr="00BD0A5B" w:rsidRDefault="00486307">
      <w:pPr>
        <w:rPr>
          <w:rFonts w:ascii="Palatino Linotype" w:hAnsi="Palatino Linotype" w:cs="Arial"/>
          <w:sz w:val="18"/>
          <w:szCs w:val="18"/>
          <w:lang w:val="en-GB"/>
        </w:rPr>
      </w:pPr>
      <w:r w:rsidRPr="00BD0A5B">
        <w:rPr>
          <w:rFonts w:ascii="Palatino Linotype" w:hAnsi="Palatino Linotype" w:cs="Arial"/>
          <w:sz w:val="18"/>
          <w:szCs w:val="18"/>
          <w:vertAlign w:val="superscript"/>
          <w:lang w:val="en-GB"/>
        </w:rPr>
        <w:t>a</w:t>
      </w:r>
      <w:r w:rsidRPr="00BD0A5B">
        <w:rPr>
          <w:rFonts w:ascii="Palatino Linotype" w:hAnsi="Palatino Linotype" w:cs="Arial"/>
          <w:sz w:val="18"/>
          <w:szCs w:val="18"/>
          <w:lang w:val="en-GB"/>
        </w:rPr>
        <w:t>: FW=Fresh water</w:t>
      </w:r>
      <w:r w:rsidR="00E15BF9" w:rsidRPr="00BD0A5B">
        <w:rPr>
          <w:rFonts w:ascii="Palatino Linotype" w:hAnsi="Palatino Linotype" w:cs="Arial"/>
          <w:sz w:val="18"/>
          <w:szCs w:val="18"/>
          <w:lang w:val="en-GB"/>
        </w:rPr>
        <w:t>; SW=Salt water</w:t>
      </w:r>
    </w:p>
    <w:p w14:paraId="48977950" w14:textId="57E614D9" w:rsidR="00E15BF9" w:rsidRPr="00BD0A5B" w:rsidRDefault="00E15BF9">
      <w:pPr>
        <w:rPr>
          <w:rFonts w:ascii="Palatino Linotype" w:hAnsi="Palatino Linotype" w:cs="Arial"/>
          <w:sz w:val="18"/>
          <w:szCs w:val="18"/>
          <w:lang w:val="en-GB"/>
        </w:rPr>
      </w:pPr>
      <w:r w:rsidRPr="00BD0A5B">
        <w:rPr>
          <w:rFonts w:ascii="Palatino Linotype" w:hAnsi="Palatino Linotype" w:cs="Arial"/>
          <w:sz w:val="18"/>
          <w:szCs w:val="18"/>
          <w:vertAlign w:val="superscript"/>
          <w:lang w:val="en-GB"/>
        </w:rPr>
        <w:t>b</w:t>
      </w:r>
      <w:r w:rsidRPr="00BD0A5B">
        <w:rPr>
          <w:rFonts w:ascii="Palatino Linotype" w:hAnsi="Palatino Linotype" w:cs="Arial"/>
          <w:sz w:val="18"/>
          <w:szCs w:val="18"/>
          <w:lang w:val="en-GB"/>
        </w:rPr>
        <w:t>: W=Wild salmon; F=Farmed salmon</w:t>
      </w:r>
      <w:bookmarkEnd w:id="0"/>
    </w:p>
    <w:sectPr w:rsidR="00E15BF9" w:rsidRPr="00BD0A5B" w:rsidSect="009945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64D3BF" w14:textId="77777777" w:rsidR="00FB3881" w:rsidRDefault="00FB3881" w:rsidP="00CC2727">
      <w:pPr>
        <w:spacing w:after="0" w:line="240" w:lineRule="auto"/>
      </w:pPr>
      <w:r>
        <w:separator/>
      </w:r>
    </w:p>
  </w:endnote>
  <w:endnote w:type="continuationSeparator" w:id="0">
    <w:p w14:paraId="5712E27B" w14:textId="77777777" w:rsidR="00FB3881" w:rsidRDefault="00FB3881" w:rsidP="00CC2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7DDE86" w14:textId="77777777" w:rsidR="00FB3881" w:rsidRDefault="00FB3881" w:rsidP="00CC2727">
      <w:pPr>
        <w:spacing w:after="0" w:line="240" w:lineRule="auto"/>
      </w:pPr>
      <w:r>
        <w:separator/>
      </w:r>
    </w:p>
  </w:footnote>
  <w:footnote w:type="continuationSeparator" w:id="0">
    <w:p w14:paraId="0A3AD4EB" w14:textId="77777777" w:rsidR="00FB3881" w:rsidRDefault="00FB3881" w:rsidP="00CC27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FD2"/>
    <w:rsid w:val="000326F9"/>
    <w:rsid w:val="00057662"/>
    <w:rsid w:val="000B42AA"/>
    <w:rsid w:val="000C036B"/>
    <w:rsid w:val="000D6D83"/>
    <w:rsid w:val="000F722A"/>
    <w:rsid w:val="00101AC5"/>
    <w:rsid w:val="0013333F"/>
    <w:rsid w:val="001A6256"/>
    <w:rsid w:val="001B35E7"/>
    <w:rsid w:val="001B74C8"/>
    <w:rsid w:val="001C6270"/>
    <w:rsid w:val="001E147F"/>
    <w:rsid w:val="0021068A"/>
    <w:rsid w:val="0021389C"/>
    <w:rsid w:val="002B2B3F"/>
    <w:rsid w:val="002B5D8D"/>
    <w:rsid w:val="002D104B"/>
    <w:rsid w:val="00334169"/>
    <w:rsid w:val="0035381B"/>
    <w:rsid w:val="003773B0"/>
    <w:rsid w:val="00381945"/>
    <w:rsid w:val="0038661C"/>
    <w:rsid w:val="003875A0"/>
    <w:rsid w:val="00397B82"/>
    <w:rsid w:val="003B258D"/>
    <w:rsid w:val="003B43D2"/>
    <w:rsid w:val="003C4421"/>
    <w:rsid w:val="003C784F"/>
    <w:rsid w:val="003D5B71"/>
    <w:rsid w:val="004101C7"/>
    <w:rsid w:val="00426DE9"/>
    <w:rsid w:val="00440604"/>
    <w:rsid w:val="00451B8B"/>
    <w:rsid w:val="0046060B"/>
    <w:rsid w:val="0047794F"/>
    <w:rsid w:val="00477D72"/>
    <w:rsid w:val="00486307"/>
    <w:rsid w:val="004A1D09"/>
    <w:rsid w:val="004A2160"/>
    <w:rsid w:val="004A219D"/>
    <w:rsid w:val="004A2B8C"/>
    <w:rsid w:val="004F0F1B"/>
    <w:rsid w:val="0052457B"/>
    <w:rsid w:val="00532CF5"/>
    <w:rsid w:val="00543FE1"/>
    <w:rsid w:val="00561D13"/>
    <w:rsid w:val="00583469"/>
    <w:rsid w:val="005D079E"/>
    <w:rsid w:val="005D35BE"/>
    <w:rsid w:val="005F2790"/>
    <w:rsid w:val="00604EF5"/>
    <w:rsid w:val="00617F4F"/>
    <w:rsid w:val="006241F5"/>
    <w:rsid w:val="0063292F"/>
    <w:rsid w:val="00634646"/>
    <w:rsid w:val="0063723B"/>
    <w:rsid w:val="00656211"/>
    <w:rsid w:val="00660FC9"/>
    <w:rsid w:val="006841B8"/>
    <w:rsid w:val="006849FA"/>
    <w:rsid w:val="00684A88"/>
    <w:rsid w:val="006B4249"/>
    <w:rsid w:val="006B4F16"/>
    <w:rsid w:val="006B5204"/>
    <w:rsid w:val="006D6887"/>
    <w:rsid w:val="006E1E28"/>
    <w:rsid w:val="007217D9"/>
    <w:rsid w:val="0073206A"/>
    <w:rsid w:val="007379B0"/>
    <w:rsid w:val="007554F3"/>
    <w:rsid w:val="00755FA1"/>
    <w:rsid w:val="00782078"/>
    <w:rsid w:val="0079465C"/>
    <w:rsid w:val="007B3C7E"/>
    <w:rsid w:val="007D58F1"/>
    <w:rsid w:val="00811AB3"/>
    <w:rsid w:val="00827C4F"/>
    <w:rsid w:val="008334CD"/>
    <w:rsid w:val="0083683E"/>
    <w:rsid w:val="0083728C"/>
    <w:rsid w:val="008373DF"/>
    <w:rsid w:val="00854EA9"/>
    <w:rsid w:val="008669EF"/>
    <w:rsid w:val="008B2316"/>
    <w:rsid w:val="008B66F1"/>
    <w:rsid w:val="008C7615"/>
    <w:rsid w:val="008E335F"/>
    <w:rsid w:val="0092064E"/>
    <w:rsid w:val="009328D1"/>
    <w:rsid w:val="00962C41"/>
    <w:rsid w:val="009814D4"/>
    <w:rsid w:val="00986252"/>
    <w:rsid w:val="00993398"/>
    <w:rsid w:val="009945B6"/>
    <w:rsid w:val="009B0155"/>
    <w:rsid w:val="009B20AA"/>
    <w:rsid w:val="009B613A"/>
    <w:rsid w:val="009F68F2"/>
    <w:rsid w:val="00A169BD"/>
    <w:rsid w:val="00A22F63"/>
    <w:rsid w:val="00A4661F"/>
    <w:rsid w:val="00A55096"/>
    <w:rsid w:val="00A65D10"/>
    <w:rsid w:val="00A7298A"/>
    <w:rsid w:val="00AB77AE"/>
    <w:rsid w:val="00AF0360"/>
    <w:rsid w:val="00B045B7"/>
    <w:rsid w:val="00B10E72"/>
    <w:rsid w:val="00B12FE7"/>
    <w:rsid w:val="00B17356"/>
    <w:rsid w:val="00B23B11"/>
    <w:rsid w:val="00B34A90"/>
    <w:rsid w:val="00B46DB1"/>
    <w:rsid w:val="00B61E15"/>
    <w:rsid w:val="00B66324"/>
    <w:rsid w:val="00B81744"/>
    <w:rsid w:val="00B81B2E"/>
    <w:rsid w:val="00B942D9"/>
    <w:rsid w:val="00BB6D14"/>
    <w:rsid w:val="00BC47D9"/>
    <w:rsid w:val="00BD005D"/>
    <w:rsid w:val="00BD0A5B"/>
    <w:rsid w:val="00BF6D01"/>
    <w:rsid w:val="00C27C87"/>
    <w:rsid w:val="00C3690B"/>
    <w:rsid w:val="00C56AB9"/>
    <w:rsid w:val="00C653AA"/>
    <w:rsid w:val="00C87945"/>
    <w:rsid w:val="00CC2727"/>
    <w:rsid w:val="00CF6F5C"/>
    <w:rsid w:val="00D33682"/>
    <w:rsid w:val="00D44461"/>
    <w:rsid w:val="00D77158"/>
    <w:rsid w:val="00D82505"/>
    <w:rsid w:val="00D86569"/>
    <w:rsid w:val="00DC4FD2"/>
    <w:rsid w:val="00E0206B"/>
    <w:rsid w:val="00E10E93"/>
    <w:rsid w:val="00E15BF9"/>
    <w:rsid w:val="00E16752"/>
    <w:rsid w:val="00E4287C"/>
    <w:rsid w:val="00E57071"/>
    <w:rsid w:val="00E612CD"/>
    <w:rsid w:val="00E73FA6"/>
    <w:rsid w:val="00EB2FB6"/>
    <w:rsid w:val="00EB4BC4"/>
    <w:rsid w:val="00EC14AA"/>
    <w:rsid w:val="00EC7FEE"/>
    <w:rsid w:val="00EE1B9F"/>
    <w:rsid w:val="00F46F20"/>
    <w:rsid w:val="00F6449A"/>
    <w:rsid w:val="00FB3881"/>
    <w:rsid w:val="00FC1EA7"/>
    <w:rsid w:val="00FC7A3E"/>
    <w:rsid w:val="00FD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0BB10"/>
  <w15:docId w15:val="{C7C2CA41-9566-4FCA-BC8D-0B0555F6B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4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5C"/>
    <w:rPr>
      <w:rFonts w:ascii="Segoe UI" w:hAnsi="Segoe UI" w:cs="Segoe UI"/>
      <w:sz w:val="18"/>
      <w:szCs w:val="18"/>
    </w:rPr>
  </w:style>
  <w:style w:type="paragraph" w:customStyle="1" w:styleId="MDPI12title">
    <w:name w:val="MDPI_1.2_title"/>
    <w:next w:val="Normal"/>
    <w:qFormat/>
    <w:rsid w:val="004A2B8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4A2B8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4A2B8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uiPriority w:val="99"/>
    <w:rsid w:val="004A2B8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0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69</Words>
  <Characters>666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7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 Nylund</dc:creator>
  <cp:lastModifiedBy>Vanitha M.</cp:lastModifiedBy>
  <cp:revision>13</cp:revision>
  <cp:lastPrinted>2022-09-30T13:56:00Z</cp:lastPrinted>
  <dcterms:created xsi:type="dcterms:W3CDTF">2023-04-13T21:30:00Z</dcterms:created>
  <dcterms:modified xsi:type="dcterms:W3CDTF">2023-09-03T17:15:00Z</dcterms:modified>
</cp:coreProperties>
</file>